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79D49" w14:textId="77777777" w:rsidR="00AC0AD5" w:rsidRDefault="00AC0AD5" w:rsidP="001F66A7">
      <w:pPr>
        <w:pStyle w:val="2"/>
      </w:pPr>
      <w:bookmarkStart w:id="0" w:name="_Toc118579995"/>
      <w:bookmarkStart w:id="1" w:name="_Toc120814853"/>
    </w:p>
    <w:p w14:paraId="3678E17F" w14:textId="3B503BEC" w:rsidR="001F66A7" w:rsidRDefault="001F66A7" w:rsidP="001F66A7">
      <w:pPr>
        <w:pStyle w:val="2"/>
      </w:pPr>
      <w:r>
        <w:t xml:space="preserve">Appendix6. </w:t>
      </w:r>
      <w:r w:rsidRPr="00052192">
        <w:rPr>
          <w:szCs w:val="21"/>
          <w:lang w:val="en-GB"/>
        </w:rPr>
        <w:t xml:space="preserve">Proposed </w:t>
      </w:r>
      <w:r>
        <w:rPr>
          <w:szCs w:val="21"/>
          <w:lang w:val="en-GB"/>
        </w:rPr>
        <w:t>s</w:t>
      </w:r>
      <w:r w:rsidRPr="00052192">
        <w:rPr>
          <w:szCs w:val="21"/>
          <w:lang w:val="en-GB"/>
        </w:rPr>
        <w:t>olution</w:t>
      </w:r>
      <w:r w:rsidR="00D61793">
        <w:rPr>
          <w:szCs w:val="21"/>
          <w:lang w:val="en-GB"/>
        </w:rPr>
        <w:t>s</w:t>
      </w:r>
      <w:r w:rsidRPr="00052192">
        <w:rPr>
          <w:szCs w:val="21"/>
          <w:lang w:val="en-GB"/>
        </w:rPr>
        <w:t xml:space="preserve"> </w:t>
      </w:r>
      <w:r w:rsidRPr="00111F14">
        <w:rPr>
          <w:szCs w:val="21"/>
          <w:lang w:val="en-GB"/>
        </w:rPr>
        <w:t>to address misinformation</w:t>
      </w:r>
      <w:r w:rsidRPr="00052192">
        <w:rPr>
          <w:szCs w:val="21"/>
          <w:lang w:val="en-GB"/>
        </w:rPr>
        <w:t xml:space="preserve"> in </w:t>
      </w:r>
      <w:r>
        <w:rPr>
          <w:szCs w:val="21"/>
          <w:lang w:val="en-GB"/>
        </w:rPr>
        <w:t>e</w:t>
      </w:r>
      <w:r w:rsidRPr="00052192">
        <w:rPr>
          <w:szCs w:val="21"/>
          <w:lang w:val="en-GB"/>
        </w:rPr>
        <w:t xml:space="preserve">ach </w:t>
      </w:r>
      <w:r>
        <w:rPr>
          <w:szCs w:val="21"/>
          <w:lang w:val="en-GB"/>
        </w:rPr>
        <w:t>s</w:t>
      </w:r>
      <w:r w:rsidRPr="00052192">
        <w:rPr>
          <w:szCs w:val="21"/>
          <w:lang w:val="en-GB"/>
        </w:rPr>
        <w:t>tudy</w:t>
      </w:r>
      <w:bookmarkEnd w:id="0"/>
      <w:bookmarkEnd w:id="1"/>
    </w:p>
    <w:tbl>
      <w:tblPr>
        <w:tblStyle w:val="11"/>
        <w:tblW w:w="5000" w:type="pct"/>
        <w:tblLayout w:type="fixed"/>
        <w:tblLook w:val="04A0" w:firstRow="1" w:lastRow="0" w:firstColumn="1" w:lastColumn="0" w:noHBand="0" w:noVBand="1"/>
      </w:tblPr>
      <w:tblGrid>
        <w:gridCol w:w="1667"/>
        <w:gridCol w:w="3827"/>
        <w:gridCol w:w="8680"/>
      </w:tblGrid>
      <w:tr w:rsidR="004D7567" w:rsidRPr="0082679B" w14:paraId="6AEA860A" w14:textId="77777777" w:rsidTr="00297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55CA27C3" w14:textId="1DD9B162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bCs/>
                <w:kern w:val="0"/>
                <w:sz w:val="22"/>
              </w:rPr>
            </w:pPr>
            <w:r w:rsidRPr="000D26E2">
              <w:t>Reference</w:t>
            </w:r>
          </w:p>
        </w:tc>
        <w:tc>
          <w:tcPr>
            <w:tcW w:w="1350" w:type="pct"/>
            <w:noWrap/>
            <w:hideMark/>
          </w:tcPr>
          <w:p w14:paraId="1166C330" w14:textId="01DEA77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bCs/>
                <w:color w:val="44546A"/>
                <w:kern w:val="0"/>
                <w:sz w:val="22"/>
              </w:rPr>
            </w:pPr>
            <w:r w:rsidRPr="0082679B">
              <w:rPr>
                <w:rFonts w:eastAsia="等线" w:cs="Times New Roman"/>
                <w:bCs/>
                <w:kern w:val="0"/>
                <w:sz w:val="22"/>
              </w:rPr>
              <w:t>Category</w:t>
            </w:r>
          </w:p>
        </w:tc>
        <w:tc>
          <w:tcPr>
            <w:tcW w:w="3062" w:type="pct"/>
            <w:noWrap/>
            <w:hideMark/>
          </w:tcPr>
          <w:p w14:paraId="2E5AC2A8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bCs/>
                <w:color w:val="44546A"/>
                <w:kern w:val="0"/>
                <w:sz w:val="22"/>
              </w:rPr>
            </w:pPr>
            <w:r w:rsidRPr="0082679B">
              <w:rPr>
                <w:rFonts w:eastAsia="等线" w:cs="Times New Roman"/>
                <w:bCs/>
                <w:kern w:val="0"/>
                <w:sz w:val="22"/>
              </w:rPr>
              <w:t>Details</w:t>
            </w:r>
          </w:p>
        </w:tc>
      </w:tr>
      <w:tr w:rsidR="004D7567" w:rsidRPr="0082679B" w14:paraId="6EA1B41B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6D00B4FA" w14:textId="61AF0BD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Eshel et al., 2022 [89]</w:t>
            </w:r>
          </w:p>
        </w:tc>
        <w:tc>
          <w:tcPr>
            <w:tcW w:w="1350" w:type="pct"/>
            <w:noWrap/>
            <w:hideMark/>
          </w:tcPr>
          <w:p w14:paraId="2373E97F" w14:textId="476446E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30D175D2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enhance vaccinations should be made only by experts or public opinion leaders who are trusted by specific communities</w:t>
            </w:r>
          </w:p>
        </w:tc>
      </w:tr>
      <w:tr w:rsidR="004D7567" w:rsidRPr="0082679B" w14:paraId="62E7A8E0" w14:textId="77777777" w:rsidTr="00297CFB">
        <w:trPr>
          <w:trHeight w:val="278"/>
        </w:trPr>
        <w:tc>
          <w:tcPr>
            <w:tcW w:w="588" w:type="pct"/>
          </w:tcPr>
          <w:p w14:paraId="5DD7E572" w14:textId="3AA9E84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Andrade et al.,2021 [93]</w:t>
            </w:r>
          </w:p>
        </w:tc>
        <w:tc>
          <w:tcPr>
            <w:tcW w:w="1350" w:type="pct"/>
            <w:noWrap/>
            <w:hideMark/>
          </w:tcPr>
          <w:p w14:paraId="0082700E" w14:textId="4F2BC95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</w:t>
            </w:r>
          </w:p>
        </w:tc>
        <w:tc>
          <w:tcPr>
            <w:tcW w:w="3062" w:type="pct"/>
            <w:noWrap/>
            <w:hideMark/>
          </w:tcPr>
          <w:p w14:paraId="27116F4D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evise programs that provide special vaccination incentives to members of marginalized ethnic communities.</w:t>
            </w:r>
          </w:p>
        </w:tc>
      </w:tr>
      <w:tr w:rsidR="004D7567" w:rsidRPr="0082679B" w14:paraId="0E5665CD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5703ACC1" w14:textId="2341FCD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Garcia et al., 2021 [39]</w:t>
            </w:r>
          </w:p>
        </w:tc>
        <w:tc>
          <w:tcPr>
            <w:tcW w:w="1350" w:type="pct"/>
            <w:noWrap/>
            <w:hideMark/>
          </w:tcPr>
          <w:p w14:paraId="677AF2A2" w14:textId="3E8A3442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</w:t>
            </w:r>
          </w:p>
        </w:tc>
        <w:tc>
          <w:tcPr>
            <w:tcW w:w="3062" w:type="pct"/>
            <w:noWrap/>
            <w:hideMark/>
          </w:tcPr>
          <w:p w14:paraId="72BB1660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Participatory approaches that engage Latino families, lay health workers, and advocates can help address these gaps in health literacy</w:t>
            </w:r>
          </w:p>
        </w:tc>
      </w:tr>
      <w:tr w:rsidR="004D7567" w:rsidRPr="0082679B" w14:paraId="4A963CAE" w14:textId="77777777" w:rsidTr="00297CFB">
        <w:trPr>
          <w:trHeight w:val="278"/>
        </w:trPr>
        <w:tc>
          <w:tcPr>
            <w:tcW w:w="588" w:type="pct"/>
          </w:tcPr>
          <w:p w14:paraId="0A3D4B03" w14:textId="358C706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Gesualdo et al.,2022 [40]</w:t>
            </w:r>
          </w:p>
        </w:tc>
        <w:tc>
          <w:tcPr>
            <w:tcW w:w="1350" w:type="pct"/>
            <w:noWrap/>
            <w:hideMark/>
          </w:tcPr>
          <w:p w14:paraId="5298586E" w14:textId="43074DB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</w:t>
            </w:r>
          </w:p>
        </w:tc>
        <w:tc>
          <w:tcPr>
            <w:tcW w:w="3062" w:type="pct"/>
            <w:noWrap/>
            <w:hideMark/>
          </w:tcPr>
          <w:p w14:paraId="3985518C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 xml:space="preserve"> tailored, data-based communication strategies</w:t>
            </w:r>
          </w:p>
        </w:tc>
      </w:tr>
      <w:tr w:rsidR="004D7567" w:rsidRPr="0082679B" w14:paraId="1536A4BB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22C15534" w14:textId="1ACD50AB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An et al., 2021 [83]</w:t>
            </w:r>
          </w:p>
        </w:tc>
        <w:tc>
          <w:tcPr>
            <w:tcW w:w="1350" w:type="pct"/>
            <w:noWrap/>
            <w:hideMark/>
          </w:tcPr>
          <w:p w14:paraId="7B6E92BD" w14:textId="6C736A4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</w:t>
            </w:r>
          </w:p>
        </w:tc>
        <w:tc>
          <w:tcPr>
            <w:tcW w:w="3062" w:type="pct"/>
            <w:noWrap/>
            <w:hideMark/>
          </w:tcPr>
          <w:p w14:paraId="5C005E83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Encouraging more active information-seeking</w:t>
            </w:r>
          </w:p>
        </w:tc>
      </w:tr>
      <w:tr w:rsidR="004D7567" w:rsidRPr="0082679B" w14:paraId="45493F9C" w14:textId="77777777" w:rsidTr="00297CFB">
        <w:trPr>
          <w:trHeight w:val="278"/>
        </w:trPr>
        <w:tc>
          <w:tcPr>
            <w:tcW w:w="588" w:type="pct"/>
          </w:tcPr>
          <w:p w14:paraId="6E151C13" w14:textId="1E5EC1DB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Bíró</w:t>
            </w:r>
            <w:r w:rsidRPr="000D26E2">
              <w:rPr>
                <w:rFonts w:ascii="MS Gothic" w:eastAsia="MS Gothic" w:hAnsi="MS Gothic" w:cs="MS Gothic" w:hint="eastAsia"/>
              </w:rPr>
              <w:t>‑</w:t>
            </w:r>
            <w:r w:rsidRPr="000D26E2">
              <w:t>Nagy and Sz</w:t>
            </w:r>
            <w:r w:rsidRPr="000D26E2">
              <w:rPr>
                <w:rFonts w:ascii="等线" w:eastAsia="等线" w:hAnsi="等线" w:cs="等线" w:hint="eastAsia"/>
              </w:rPr>
              <w:t>á</w:t>
            </w:r>
            <w:r w:rsidRPr="000D26E2">
              <w:t>sz, 2022 [32]</w:t>
            </w:r>
          </w:p>
        </w:tc>
        <w:tc>
          <w:tcPr>
            <w:tcW w:w="1350" w:type="pct"/>
            <w:noWrap/>
            <w:hideMark/>
          </w:tcPr>
          <w:p w14:paraId="5E13B56E" w14:textId="6DEE67E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</w:t>
            </w:r>
          </w:p>
        </w:tc>
        <w:tc>
          <w:tcPr>
            <w:tcW w:w="3062" w:type="pct"/>
            <w:noWrap/>
            <w:hideMark/>
          </w:tcPr>
          <w:p w14:paraId="35241BBF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these messages should be primarily targeted to young people,</w:t>
            </w:r>
          </w:p>
        </w:tc>
      </w:tr>
      <w:tr w:rsidR="004D7567" w:rsidRPr="0082679B" w14:paraId="4736DC9D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30CC3FA1" w14:textId="343FB165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Caycho-Rodríguez et al.,2022 [98]</w:t>
            </w:r>
          </w:p>
        </w:tc>
        <w:tc>
          <w:tcPr>
            <w:tcW w:w="1350" w:type="pct"/>
            <w:noWrap/>
            <w:hideMark/>
          </w:tcPr>
          <w:p w14:paraId="525582FC" w14:textId="3AE2FB3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Identifying misinformation;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358EED6A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 xml:space="preserve">emphasize to track and identify misinformation about vaccines as a way to address these concerns with evidence-based information and ‘immunize’ people against misinformation </w:t>
            </w:r>
          </w:p>
        </w:tc>
      </w:tr>
      <w:tr w:rsidR="004D7567" w:rsidRPr="0082679B" w14:paraId="0680E63B" w14:textId="77777777" w:rsidTr="00297CFB">
        <w:trPr>
          <w:trHeight w:val="278"/>
        </w:trPr>
        <w:tc>
          <w:tcPr>
            <w:tcW w:w="588" w:type="pct"/>
          </w:tcPr>
          <w:p w14:paraId="0CC77C42" w14:textId="0A854A6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Jemielniak and Krempovych, 2021 [79]</w:t>
            </w:r>
          </w:p>
        </w:tc>
        <w:tc>
          <w:tcPr>
            <w:tcW w:w="1350" w:type="pct"/>
            <w:noWrap/>
            <w:hideMark/>
          </w:tcPr>
          <w:p w14:paraId="6E79E425" w14:textId="26B1C461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Regulating producers and distributors</w:t>
            </w:r>
          </w:p>
        </w:tc>
        <w:tc>
          <w:tcPr>
            <w:tcW w:w="3062" w:type="pct"/>
            <w:noWrap/>
            <w:hideMark/>
          </w:tcPr>
          <w:p w14:paraId="55325201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continuous monitoring of coordinated networks is required to detect and reduce misinformation in the public health discourse</w:t>
            </w:r>
          </w:p>
        </w:tc>
      </w:tr>
      <w:tr w:rsidR="004D7567" w:rsidRPr="0082679B" w14:paraId="304EF329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1E87DAB9" w14:textId="0841C235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Kumar et al., 2022 [109]</w:t>
            </w:r>
          </w:p>
        </w:tc>
        <w:tc>
          <w:tcPr>
            <w:tcW w:w="1350" w:type="pct"/>
            <w:noWrap/>
            <w:hideMark/>
          </w:tcPr>
          <w:p w14:paraId="01E666D0" w14:textId="5BF69A3C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7F02FA72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Training of media professionals and strategies for responsible reporting</w:t>
            </w:r>
          </w:p>
        </w:tc>
      </w:tr>
      <w:tr w:rsidR="004D7567" w:rsidRPr="0082679B" w14:paraId="53F5B5C4" w14:textId="77777777" w:rsidTr="00297CFB">
        <w:trPr>
          <w:trHeight w:val="278"/>
        </w:trPr>
        <w:tc>
          <w:tcPr>
            <w:tcW w:w="588" w:type="pct"/>
          </w:tcPr>
          <w:p w14:paraId="64A283EC" w14:textId="2F89A75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Lin et al., 2022 [100]</w:t>
            </w:r>
          </w:p>
        </w:tc>
        <w:tc>
          <w:tcPr>
            <w:tcW w:w="1350" w:type="pct"/>
            <w:noWrap/>
            <w:hideMark/>
          </w:tcPr>
          <w:p w14:paraId="43783963" w14:textId="5CDEA66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Identifying misinformation;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Supporting the target audiences of misinformation</w:t>
            </w:r>
          </w:p>
        </w:tc>
        <w:tc>
          <w:tcPr>
            <w:tcW w:w="3062" w:type="pct"/>
            <w:noWrap/>
            <w:hideMark/>
          </w:tcPr>
          <w:p w14:paraId="763E6D58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 xml:space="preserve">1) Fact-checking and improving individual information literacy, effective information and health intervention policies shall also address the impacts. 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2) cooperation between scientific experts and the tech giants managing social media platforms may help to battle misinformation</w:t>
            </w:r>
          </w:p>
        </w:tc>
      </w:tr>
      <w:tr w:rsidR="004D7567" w:rsidRPr="0082679B" w14:paraId="36B45B0D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647051E7" w14:textId="4EE5ADB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Kricorian et al., 2022 [31]</w:t>
            </w:r>
          </w:p>
        </w:tc>
        <w:tc>
          <w:tcPr>
            <w:tcW w:w="1350" w:type="pct"/>
            <w:noWrap/>
            <w:hideMark/>
          </w:tcPr>
          <w:p w14:paraId="19EBDABE" w14:textId="49ABF204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;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</w:r>
            <w:r w:rsidRPr="0082679B">
              <w:rPr>
                <w:rFonts w:eastAsia="等线" w:cs="Times New Roman"/>
                <w:kern w:val="0"/>
                <w:sz w:val="22"/>
              </w:rPr>
              <w:lastRenderedPageBreak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083364F2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lastRenderedPageBreak/>
              <w:t>Portraying accurate COVID-19 information, especially regarding vaccines, in ways understandable to individuals from a variety of socioeconomic and educational backgrounds</w:t>
            </w:r>
          </w:p>
        </w:tc>
      </w:tr>
      <w:tr w:rsidR="004D7567" w:rsidRPr="0082679B" w14:paraId="3BAAEB76" w14:textId="77777777" w:rsidTr="00297CFB">
        <w:trPr>
          <w:trHeight w:val="278"/>
        </w:trPr>
        <w:tc>
          <w:tcPr>
            <w:tcW w:w="588" w:type="pct"/>
          </w:tcPr>
          <w:p w14:paraId="3F144C61" w14:textId="5C45272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Lurie et al., 2022 [54]</w:t>
            </w:r>
          </w:p>
        </w:tc>
        <w:tc>
          <w:tcPr>
            <w:tcW w:w="1350" w:type="pct"/>
            <w:noWrap/>
            <w:hideMark/>
          </w:tcPr>
          <w:p w14:paraId="2025058A" w14:textId="4402EB93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47524EEE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1) better collaboration between media outlets and the public health/scientific communities might help ensure that journalists reporting on vaccines understand—and can accurately communicate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2) media outlets could work with public health organisations to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generate an inclusive list of vetted science communicators and genuine public health experts who could serve as sources and/or review vaccine-relatedcontent to ensure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that it is scientifically and medically accurate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3) conduct trainings for science and medical reporters</w:t>
            </w:r>
          </w:p>
        </w:tc>
      </w:tr>
      <w:tr w:rsidR="004D7567" w:rsidRPr="0082679B" w14:paraId="2AA62A10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3CF9C5D7" w14:textId="63FC0AC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Kant, et al., 2021 [45]</w:t>
            </w:r>
          </w:p>
        </w:tc>
        <w:tc>
          <w:tcPr>
            <w:tcW w:w="1350" w:type="pct"/>
            <w:noWrap/>
            <w:hideMark/>
          </w:tcPr>
          <w:p w14:paraId="5794854B" w14:textId="08C3074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77CA6589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A communication helpline should be developed to explain their fears and doubts about vaccines and gain insights into the situation.</w:t>
            </w:r>
          </w:p>
        </w:tc>
      </w:tr>
      <w:tr w:rsidR="004D7567" w:rsidRPr="0082679B" w14:paraId="1F8D968E" w14:textId="77777777" w:rsidTr="00297CFB">
        <w:trPr>
          <w:trHeight w:val="278"/>
        </w:trPr>
        <w:tc>
          <w:tcPr>
            <w:tcW w:w="588" w:type="pct"/>
          </w:tcPr>
          <w:p w14:paraId="6E3DFD17" w14:textId="5736B861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Mahmud et al., 2021 [95]</w:t>
            </w:r>
          </w:p>
        </w:tc>
        <w:tc>
          <w:tcPr>
            <w:tcW w:w="1350" w:type="pct"/>
            <w:noWrap/>
            <w:hideMark/>
          </w:tcPr>
          <w:p w14:paraId="3071CD23" w14:textId="5527ADA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18D7881E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1) removing false social media contents, supplying impartial, accurate and realistic information about the COVID vaccine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2) traditional information channels such as the local public library and the district information office for disseminating vaccine-related information</w:t>
            </w:r>
          </w:p>
        </w:tc>
      </w:tr>
      <w:tr w:rsidR="004D7567" w:rsidRPr="0082679B" w14:paraId="06010F42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74574752" w14:textId="694C48A3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Lamptey et al., 2022 [50]</w:t>
            </w:r>
          </w:p>
        </w:tc>
        <w:tc>
          <w:tcPr>
            <w:tcW w:w="1350" w:type="pct"/>
            <w:noWrap/>
            <w:hideMark/>
          </w:tcPr>
          <w:p w14:paraId="3C9489D3" w14:textId="5B234D3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</w:t>
            </w:r>
          </w:p>
        </w:tc>
        <w:tc>
          <w:tcPr>
            <w:tcW w:w="3062" w:type="pct"/>
            <w:noWrap/>
            <w:hideMark/>
          </w:tcPr>
          <w:p w14:paraId="29784523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 xml:space="preserve">Health education interventions should target sociodemographic groups or areas in Africa that are identified as a priority </w:t>
            </w:r>
          </w:p>
        </w:tc>
      </w:tr>
      <w:tr w:rsidR="004D7567" w:rsidRPr="0082679B" w14:paraId="313DD2ED" w14:textId="77777777" w:rsidTr="00297CFB">
        <w:trPr>
          <w:trHeight w:val="278"/>
        </w:trPr>
        <w:tc>
          <w:tcPr>
            <w:tcW w:w="588" w:type="pct"/>
          </w:tcPr>
          <w:p w14:paraId="7252E6D0" w14:textId="2E8B888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Li et al., 2022 [52]</w:t>
            </w:r>
          </w:p>
        </w:tc>
        <w:tc>
          <w:tcPr>
            <w:tcW w:w="1350" w:type="pct"/>
            <w:noWrap/>
            <w:hideMark/>
          </w:tcPr>
          <w:p w14:paraId="7CD2D3BD" w14:textId="5358020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Cutting production and distribution</w:t>
            </w:r>
          </w:p>
        </w:tc>
        <w:tc>
          <w:tcPr>
            <w:tcW w:w="3062" w:type="pct"/>
            <w:noWrap/>
            <w:hideMark/>
          </w:tcPr>
          <w:p w14:paraId="3F12045A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Government to: 1) implementing mandates surrounding medical misinformation on social media platforms; 2) leverage these platforms to disseminate high-quality content to combat misinformation</w:t>
            </w:r>
          </w:p>
        </w:tc>
      </w:tr>
      <w:tr w:rsidR="004D7567" w:rsidRPr="0082679B" w14:paraId="044200E1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16C7A532" w14:textId="3A0191CA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Okoro et al., 2021 [58]</w:t>
            </w:r>
          </w:p>
        </w:tc>
        <w:tc>
          <w:tcPr>
            <w:tcW w:w="1350" w:type="pct"/>
            <w:noWrap/>
            <w:hideMark/>
          </w:tcPr>
          <w:p w14:paraId="25E50B32" w14:textId="716DA7B4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;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5EEB4EFC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1) Endorsement of vaccine efcacy and safety by scientists, clinicians, community leaders, and peers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2) Targeted eforts at community education (open forums, one-on-one outreach, multiple media)</w:t>
            </w:r>
          </w:p>
        </w:tc>
      </w:tr>
      <w:tr w:rsidR="004D7567" w:rsidRPr="0082679B" w14:paraId="321325E3" w14:textId="77777777" w:rsidTr="00297CFB">
        <w:trPr>
          <w:trHeight w:val="278"/>
        </w:trPr>
        <w:tc>
          <w:tcPr>
            <w:tcW w:w="588" w:type="pct"/>
          </w:tcPr>
          <w:p w14:paraId="54B72F36" w14:textId="6942B7B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Ngai et al., 2022 [72]</w:t>
            </w:r>
          </w:p>
        </w:tc>
        <w:tc>
          <w:tcPr>
            <w:tcW w:w="1350" w:type="pct"/>
            <w:noWrap/>
            <w:hideMark/>
          </w:tcPr>
          <w:p w14:paraId="6DAC30EC" w14:textId="04192BE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Identifying misinformation;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Cutting production and distribution</w:t>
            </w:r>
          </w:p>
        </w:tc>
        <w:tc>
          <w:tcPr>
            <w:tcW w:w="3062" w:type="pct"/>
            <w:noWrap/>
            <w:hideMark/>
          </w:tcPr>
          <w:p w14:paraId="01DDB91C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1) Systematic monitoring of the antivaccine misinformation circulating on social media has to be undertaken.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2) To discern real news and misinformation, social media platforms or fact-checkers should focus not only on the content but also how it is conveyed by paying more attention to the writing strategies used in such posts.</w:t>
            </w:r>
          </w:p>
        </w:tc>
      </w:tr>
      <w:tr w:rsidR="004D7567" w:rsidRPr="0082679B" w14:paraId="0A150815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63DDE1F2" w14:textId="3F8DDBD1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Obreja et al., 2022 [57]</w:t>
            </w:r>
          </w:p>
        </w:tc>
        <w:tc>
          <w:tcPr>
            <w:tcW w:w="1350" w:type="pct"/>
            <w:noWrap/>
            <w:hideMark/>
          </w:tcPr>
          <w:p w14:paraId="7E9D29CF" w14:textId="129B1E1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6E59E78D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possible interventions by scientists, health experts and communication experts must be performed simultaneously</w:t>
            </w:r>
          </w:p>
        </w:tc>
      </w:tr>
      <w:tr w:rsidR="004D7567" w:rsidRPr="0082679B" w14:paraId="527ED37C" w14:textId="77777777" w:rsidTr="00297CFB">
        <w:trPr>
          <w:trHeight w:val="278"/>
        </w:trPr>
        <w:tc>
          <w:tcPr>
            <w:tcW w:w="588" w:type="pct"/>
          </w:tcPr>
          <w:p w14:paraId="5F11DF3B" w14:textId="4036A49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Neely et al., 2021 [56]</w:t>
            </w:r>
          </w:p>
        </w:tc>
        <w:tc>
          <w:tcPr>
            <w:tcW w:w="1350" w:type="pct"/>
            <w:noWrap/>
            <w:hideMark/>
          </w:tcPr>
          <w:p w14:paraId="34E9A9AB" w14:textId="5231E45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031EDFDD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Public health professionals will need to become increasingly savvy in their use of social media to anticipate, identify, and respond to health-related misinformation</w:t>
            </w:r>
          </w:p>
        </w:tc>
      </w:tr>
      <w:tr w:rsidR="004D7567" w:rsidRPr="0082679B" w14:paraId="111D2636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63486352" w14:textId="0B54E92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lastRenderedPageBreak/>
              <w:t>Wawrzuta et al., 2022 [115]</w:t>
            </w:r>
          </w:p>
        </w:tc>
        <w:tc>
          <w:tcPr>
            <w:tcW w:w="1350" w:type="pct"/>
            <w:noWrap/>
            <w:hideMark/>
          </w:tcPr>
          <w:p w14:paraId="784D9FD7" w14:textId="4BADBD6A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54F9E042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educational campaigns should consider these distinctions, focusing more on the platforms popular among adolescents</w:t>
            </w:r>
          </w:p>
        </w:tc>
      </w:tr>
      <w:tr w:rsidR="004D7567" w:rsidRPr="0082679B" w14:paraId="7116F6A7" w14:textId="77777777" w:rsidTr="00297CFB">
        <w:trPr>
          <w:trHeight w:val="278"/>
        </w:trPr>
        <w:tc>
          <w:tcPr>
            <w:tcW w:w="588" w:type="pct"/>
          </w:tcPr>
          <w:p w14:paraId="7578A9B4" w14:textId="53817521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Wonodi et al., 2022 [66]</w:t>
            </w:r>
          </w:p>
        </w:tc>
        <w:tc>
          <w:tcPr>
            <w:tcW w:w="1350" w:type="pct"/>
            <w:noWrap/>
            <w:hideMark/>
          </w:tcPr>
          <w:p w14:paraId="577196BA" w14:textId="6B173C7E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3BB02F65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Targeted awareness campaigns and messages that deliver transparent information about COVID-19 vaccine</w:t>
            </w:r>
          </w:p>
        </w:tc>
      </w:tr>
      <w:tr w:rsidR="004D7567" w:rsidRPr="0082679B" w14:paraId="745D3A00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4BE4E436" w14:textId="2877456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Wong et al., 2021 [28]</w:t>
            </w:r>
          </w:p>
        </w:tc>
        <w:tc>
          <w:tcPr>
            <w:tcW w:w="1350" w:type="pct"/>
            <w:noWrap/>
            <w:hideMark/>
          </w:tcPr>
          <w:p w14:paraId="628DD31A" w14:textId="31134904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75E885AD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Findings of the COVID-19 vaccine clinical trials should be published in order to cease the widespread concerns</w:t>
            </w:r>
          </w:p>
        </w:tc>
      </w:tr>
      <w:tr w:rsidR="004D7567" w:rsidRPr="0082679B" w14:paraId="30307E7B" w14:textId="77777777" w:rsidTr="00297CFB">
        <w:trPr>
          <w:trHeight w:val="278"/>
        </w:trPr>
        <w:tc>
          <w:tcPr>
            <w:tcW w:w="588" w:type="pct"/>
          </w:tcPr>
          <w:p w14:paraId="3D290410" w14:textId="02AE9F7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Ginossar et al., 2022 [123]</w:t>
            </w:r>
          </w:p>
        </w:tc>
        <w:tc>
          <w:tcPr>
            <w:tcW w:w="1350" w:type="pct"/>
            <w:noWrap/>
            <w:hideMark/>
          </w:tcPr>
          <w:p w14:paraId="53B567EE" w14:textId="2713C994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Identifying misinformation</w:t>
            </w:r>
          </w:p>
        </w:tc>
        <w:tc>
          <w:tcPr>
            <w:tcW w:w="3062" w:type="pct"/>
            <w:noWrap/>
            <w:hideMark/>
          </w:tcPr>
          <w:p w14:paraId="7160F8AA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1)  paramount that more attention be given to censoring anti-vaccination conten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2) interventions should not focus on one social media platform; rather, they should consider and integrate cross-platform</w:t>
            </w:r>
          </w:p>
        </w:tc>
      </w:tr>
      <w:tr w:rsidR="004D7567" w:rsidRPr="0082679B" w14:paraId="146706CD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7CA7BA09" w14:textId="0029702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Wang et al., 2022 [63]</w:t>
            </w:r>
          </w:p>
        </w:tc>
        <w:tc>
          <w:tcPr>
            <w:tcW w:w="1350" w:type="pct"/>
            <w:noWrap/>
            <w:hideMark/>
          </w:tcPr>
          <w:p w14:paraId="3CC31952" w14:textId="698DB6B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23AF3A94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1) educate people that vaccine induced immunity is safer than natural immunity against COVID-19;</w:t>
            </w:r>
          </w:p>
        </w:tc>
      </w:tr>
      <w:tr w:rsidR="004D7567" w:rsidRPr="0082679B" w14:paraId="4CFA69B3" w14:textId="77777777" w:rsidTr="00297CFB">
        <w:trPr>
          <w:trHeight w:val="278"/>
        </w:trPr>
        <w:tc>
          <w:tcPr>
            <w:tcW w:w="588" w:type="pct"/>
          </w:tcPr>
          <w:p w14:paraId="082A0E54" w14:textId="50C057AB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Watermeyer et al., 2022 [64]</w:t>
            </w:r>
          </w:p>
        </w:tc>
        <w:tc>
          <w:tcPr>
            <w:tcW w:w="1350" w:type="pct"/>
            <w:noWrap/>
            <w:hideMark/>
          </w:tcPr>
          <w:p w14:paraId="7B4A4403" w14:textId="4998DB83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</w:t>
            </w:r>
          </w:p>
        </w:tc>
        <w:tc>
          <w:tcPr>
            <w:tcW w:w="3062" w:type="pct"/>
            <w:noWrap/>
            <w:hideMark/>
          </w:tcPr>
          <w:p w14:paraId="6B2030BB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Providing reliable and easy-to-understand messaging, engaging with the public and assisting ordinary people to navigate the enormous amount of reliable, and not so reliable, information</w:t>
            </w:r>
          </w:p>
        </w:tc>
      </w:tr>
      <w:tr w:rsidR="004D7567" w:rsidRPr="0082679B" w14:paraId="13377F3A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1CE9758F" w14:textId="7DF0213D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Jiang et al.,2021 [81]</w:t>
            </w:r>
          </w:p>
        </w:tc>
        <w:tc>
          <w:tcPr>
            <w:tcW w:w="1350" w:type="pct"/>
            <w:noWrap/>
            <w:hideMark/>
          </w:tcPr>
          <w:p w14:paraId="012A5B61" w14:textId="507468E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51004A84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1) First, public health professionals should timely and appropriately address the public needs for vaccine-related information.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2) health communication may differentiate communication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strategies for episodic and periodic themes.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>3) Health organizations and health professionals should make more systematic and organized efforts to address antivaccination</w:t>
            </w:r>
            <w:r w:rsidRPr="0082679B">
              <w:rPr>
                <w:rFonts w:eastAsia="等线" w:cs="Times New Roman"/>
                <w:kern w:val="0"/>
                <w:sz w:val="22"/>
              </w:rPr>
              <w:br/>
              <w:t xml:space="preserve">content and other vaccine-related misinformation. </w:t>
            </w:r>
          </w:p>
        </w:tc>
      </w:tr>
      <w:tr w:rsidR="004D7567" w:rsidRPr="0082679B" w14:paraId="71D631F1" w14:textId="77777777" w:rsidTr="00297CFB">
        <w:trPr>
          <w:trHeight w:val="278"/>
        </w:trPr>
        <w:tc>
          <w:tcPr>
            <w:tcW w:w="588" w:type="pct"/>
          </w:tcPr>
          <w:p w14:paraId="6244D3B0" w14:textId="0038273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Hammad et al., 2022 [88]</w:t>
            </w:r>
          </w:p>
        </w:tc>
        <w:tc>
          <w:tcPr>
            <w:tcW w:w="1350" w:type="pct"/>
            <w:noWrap/>
            <w:hideMark/>
          </w:tcPr>
          <w:p w14:paraId="6F1D7724" w14:textId="434FAA4B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58709377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targeted campaigns to combat misconceptions, and given the rates of vaccine hesitancy</w:t>
            </w:r>
          </w:p>
        </w:tc>
      </w:tr>
      <w:tr w:rsidR="004D7567" w:rsidRPr="0082679B" w14:paraId="2C835A71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33C47505" w14:textId="0544F473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Criss et al., 2021 [122]</w:t>
            </w:r>
          </w:p>
        </w:tc>
        <w:tc>
          <w:tcPr>
            <w:tcW w:w="1350" w:type="pct"/>
            <w:noWrap/>
            <w:hideMark/>
          </w:tcPr>
          <w:p w14:paraId="54F70A7B" w14:textId="0579FBFB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245A0520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Partner with leader on social media and give exemplary messaging expressing vaccine support</w:t>
            </w:r>
          </w:p>
        </w:tc>
      </w:tr>
      <w:tr w:rsidR="004D7567" w:rsidRPr="0082679B" w14:paraId="5FB742FE" w14:textId="77777777" w:rsidTr="00297CFB">
        <w:trPr>
          <w:trHeight w:val="278"/>
        </w:trPr>
        <w:tc>
          <w:tcPr>
            <w:tcW w:w="588" w:type="pct"/>
          </w:tcPr>
          <w:p w14:paraId="6E64D117" w14:textId="41628B3D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Herrera-Peco et al., 2021 [15]</w:t>
            </w:r>
          </w:p>
        </w:tc>
        <w:tc>
          <w:tcPr>
            <w:tcW w:w="1350" w:type="pct"/>
            <w:noWrap/>
            <w:hideMark/>
          </w:tcPr>
          <w:p w14:paraId="726CB832" w14:textId="12CA1A6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Identifying disinformation</w:t>
            </w:r>
          </w:p>
        </w:tc>
        <w:tc>
          <w:tcPr>
            <w:tcW w:w="3062" w:type="pct"/>
            <w:noWrap/>
            <w:hideMark/>
          </w:tcPr>
          <w:p w14:paraId="4FE35817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evelop public health surveillance program led by health care organization allowing a rapid response</w:t>
            </w:r>
          </w:p>
        </w:tc>
      </w:tr>
      <w:tr w:rsidR="004D7567" w:rsidRPr="0082679B" w14:paraId="6695A39D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6786106C" w14:textId="7C84727E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Griffith et al., 2021 [41]</w:t>
            </w:r>
          </w:p>
        </w:tc>
        <w:tc>
          <w:tcPr>
            <w:tcW w:w="1350" w:type="pct"/>
            <w:noWrap/>
            <w:hideMark/>
          </w:tcPr>
          <w:p w14:paraId="40F963E2" w14:textId="2CB6451C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Supporting the target audiences of disinforma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3A799D55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1. Give targeting vaccine literacy: how vaccines work, why they are safe, and no steps were missed in development.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. Have trusted physicians to emphasize that vaccines are rooted in science and not politics.</w:t>
            </w:r>
          </w:p>
        </w:tc>
      </w:tr>
      <w:tr w:rsidR="004D7567" w:rsidRPr="0082679B" w14:paraId="7F6A7B1A" w14:textId="77777777" w:rsidTr="00297CFB">
        <w:trPr>
          <w:trHeight w:val="278"/>
        </w:trPr>
        <w:tc>
          <w:tcPr>
            <w:tcW w:w="588" w:type="pct"/>
          </w:tcPr>
          <w:p w14:paraId="77940D98" w14:textId="002942D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Islam et al., 2021 [85]</w:t>
            </w:r>
          </w:p>
        </w:tc>
        <w:tc>
          <w:tcPr>
            <w:tcW w:w="1350" w:type="pct"/>
            <w:noWrap/>
            <w:hideMark/>
          </w:tcPr>
          <w:p w14:paraId="00CF4EA9" w14:textId="1D30E37E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Identifying disinforma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2C0964BD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1. Public health agencies to monitor and track the most frequently shared misinformation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. Use websites providing evidence-based information; Following the bottom-up approach; risk communication about disease risks, the role of vaccine and known side effects</w:t>
            </w:r>
          </w:p>
        </w:tc>
      </w:tr>
      <w:tr w:rsidR="004D7567" w:rsidRPr="0082679B" w14:paraId="642370B3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2AD0DD28" w14:textId="49F5D75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lastRenderedPageBreak/>
              <w:t>Hughes et al., 2021 [73]</w:t>
            </w:r>
          </w:p>
        </w:tc>
        <w:tc>
          <w:tcPr>
            <w:tcW w:w="1350" w:type="pct"/>
            <w:noWrap/>
            <w:hideMark/>
          </w:tcPr>
          <w:p w14:paraId="5EBD656E" w14:textId="05DA829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22E91DA8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Coding studies and counter-message testing be undertaken prior to the launch of public health campaigns addressing anti-vaccine</w:t>
            </w:r>
          </w:p>
        </w:tc>
      </w:tr>
      <w:tr w:rsidR="004D7567" w:rsidRPr="0082679B" w14:paraId="3E418341" w14:textId="77777777" w:rsidTr="00297CFB">
        <w:trPr>
          <w:trHeight w:val="278"/>
        </w:trPr>
        <w:tc>
          <w:tcPr>
            <w:tcW w:w="588" w:type="pct"/>
          </w:tcPr>
          <w:p w14:paraId="706F3396" w14:textId="77532F5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Larrondo-Ureta et al., 2021 [113]</w:t>
            </w:r>
          </w:p>
        </w:tc>
        <w:tc>
          <w:tcPr>
            <w:tcW w:w="1350" w:type="pct"/>
            <w:noWrap/>
            <w:hideMark/>
          </w:tcPr>
          <w:p w14:paraId="36ED1373" w14:textId="29C11C8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400FEE9B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each user in the task of creating and disseminating messages continues to be the best antidote to misinformation in times of infodemic</w:t>
            </w:r>
          </w:p>
        </w:tc>
      </w:tr>
      <w:tr w:rsidR="004D7567" w:rsidRPr="0082679B" w14:paraId="5860DBA5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27F1BD47" w14:textId="4D4D470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Hernández-García et al., 2021 [43]</w:t>
            </w:r>
          </w:p>
        </w:tc>
        <w:tc>
          <w:tcPr>
            <w:tcW w:w="1350" w:type="pct"/>
            <w:noWrap/>
            <w:hideMark/>
          </w:tcPr>
          <w:p w14:paraId="495404C5" w14:textId="751B0091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Supporting the target audiences of disinforma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3747CBC3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1. Debunk false claims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. Information be should be given through diverse mediums, mainly by health professionals</w:t>
            </w:r>
          </w:p>
        </w:tc>
      </w:tr>
      <w:tr w:rsidR="004D7567" w:rsidRPr="0082679B" w14:paraId="0A0C63D5" w14:textId="77777777" w:rsidTr="00297CFB">
        <w:trPr>
          <w:trHeight w:val="278"/>
        </w:trPr>
        <w:tc>
          <w:tcPr>
            <w:tcW w:w="588" w:type="pct"/>
          </w:tcPr>
          <w:p w14:paraId="454780E8" w14:textId="28AA803B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Jennings et al., 2021 [108]</w:t>
            </w:r>
          </w:p>
        </w:tc>
        <w:tc>
          <w:tcPr>
            <w:tcW w:w="1350" w:type="pct"/>
            <w:noWrap/>
            <w:hideMark/>
          </w:tcPr>
          <w:p w14:paraId="560DA7F3" w14:textId="7FF7175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Cutting production and distribu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Supporting the target audiences of disinformation</w:t>
            </w:r>
          </w:p>
        </w:tc>
        <w:tc>
          <w:tcPr>
            <w:tcW w:w="3062" w:type="pct"/>
            <w:noWrap/>
            <w:hideMark/>
          </w:tcPr>
          <w:p w14:paraId="64F0EEF7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1. An engaging web led by government; advertisers boycott harmful content; companies company sensor content;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. Sites use flags to help identify</w:t>
            </w:r>
          </w:p>
        </w:tc>
      </w:tr>
      <w:tr w:rsidR="004D7567" w:rsidRPr="0082679B" w14:paraId="539AD5F7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3AEB6324" w14:textId="3006231D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Ebrahimi et al., 2021 [38]</w:t>
            </w:r>
          </w:p>
        </w:tc>
        <w:tc>
          <w:tcPr>
            <w:tcW w:w="1350" w:type="pct"/>
            <w:noWrap/>
            <w:hideMark/>
          </w:tcPr>
          <w:p w14:paraId="00D2B6C9" w14:textId="63291A8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Identifying disinforma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2EBAE974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1. Identify outlets and channels of misinformation by health officer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. Effective communication to address emotional responses and cognitive biases by appealing to altruism, framing vaccination as a step to society as a whole, creating a sense of communion in the battle</w:t>
            </w:r>
          </w:p>
        </w:tc>
      </w:tr>
      <w:tr w:rsidR="004D7567" w:rsidRPr="0082679B" w14:paraId="7A3A592E" w14:textId="77777777" w:rsidTr="00297CFB">
        <w:trPr>
          <w:trHeight w:val="278"/>
        </w:trPr>
        <w:tc>
          <w:tcPr>
            <w:tcW w:w="588" w:type="pct"/>
          </w:tcPr>
          <w:p w14:paraId="0EC1007A" w14:textId="767DD48B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Chan et al., 2021 [121]</w:t>
            </w:r>
          </w:p>
        </w:tc>
        <w:tc>
          <w:tcPr>
            <w:tcW w:w="1350" w:type="pct"/>
            <w:noWrap/>
            <w:hideMark/>
          </w:tcPr>
          <w:p w14:paraId="4417EF35" w14:textId="73473B7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Cutting production and distribu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654098FF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1. Social media to remove the misinformation rapidly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. Disseminate authoritative messages regarding vaccine safety; mobilize medical professionals; the importance of brand recognition or marketing in attracting audiences</w:t>
            </w:r>
          </w:p>
        </w:tc>
      </w:tr>
      <w:tr w:rsidR="004D7567" w:rsidRPr="0082679B" w14:paraId="4DB4957A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21711032" w14:textId="544FBD8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Jensen et al., 2021 [97]</w:t>
            </w:r>
          </w:p>
        </w:tc>
        <w:tc>
          <w:tcPr>
            <w:tcW w:w="1350" w:type="pct"/>
            <w:noWrap/>
            <w:hideMark/>
          </w:tcPr>
          <w:p w14:paraId="5975C45B" w14:textId="1D3BFD4C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Regulating producers and distributors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15FAB313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Policies and (science) communication on the governmental and institutional level to establish and maintain long-term, mutually beneficial relationships of trust with diverse publics</w:t>
            </w:r>
          </w:p>
        </w:tc>
      </w:tr>
      <w:tr w:rsidR="004D7567" w:rsidRPr="0082679B" w14:paraId="26443639" w14:textId="77777777" w:rsidTr="00297CFB">
        <w:trPr>
          <w:trHeight w:val="278"/>
        </w:trPr>
        <w:tc>
          <w:tcPr>
            <w:tcW w:w="588" w:type="pct"/>
          </w:tcPr>
          <w:p w14:paraId="202ACAA4" w14:textId="1225ABA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Aloweidi et al., 2021 [102]</w:t>
            </w:r>
          </w:p>
        </w:tc>
        <w:tc>
          <w:tcPr>
            <w:tcW w:w="1350" w:type="pct"/>
            <w:noWrap/>
            <w:hideMark/>
          </w:tcPr>
          <w:p w14:paraId="137D75FA" w14:textId="098721DD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Regulating producers and distributors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 xml:space="preserve">Supporting the target audiences of disinforma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4F23AA2C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1. Legal action taken by the government and the public security directorate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. Social media awareness campaigns; adequate funding for national medical studies to prove the safety and efficacy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3. Short scientific videos to encourage vaccination</w:t>
            </w:r>
          </w:p>
        </w:tc>
      </w:tr>
      <w:tr w:rsidR="004D7567" w:rsidRPr="0082679B" w14:paraId="4ED76EC4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13731AFF" w14:textId="4A36B21B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Arshad et al., 2021 [74]</w:t>
            </w:r>
          </w:p>
        </w:tc>
        <w:tc>
          <w:tcPr>
            <w:tcW w:w="1350" w:type="pct"/>
            <w:noWrap/>
            <w:hideMark/>
          </w:tcPr>
          <w:p w14:paraId="4DDE410B" w14:textId="24ACC7A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Supporting the target audiences of disinformation</w:t>
            </w:r>
          </w:p>
        </w:tc>
        <w:tc>
          <w:tcPr>
            <w:tcW w:w="3062" w:type="pct"/>
            <w:noWrap/>
            <w:hideMark/>
          </w:tcPr>
          <w:p w14:paraId="62721D35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Implementing national public awareness campaigns at the government level</w:t>
            </w:r>
          </w:p>
        </w:tc>
      </w:tr>
      <w:tr w:rsidR="004D7567" w:rsidRPr="0082679B" w14:paraId="27A11DA8" w14:textId="77777777" w:rsidTr="00297CFB">
        <w:trPr>
          <w:trHeight w:val="278"/>
        </w:trPr>
        <w:tc>
          <w:tcPr>
            <w:tcW w:w="588" w:type="pct"/>
          </w:tcPr>
          <w:p w14:paraId="31C94B9A" w14:textId="2F5B957E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Baines et al., 2021 [110]</w:t>
            </w:r>
          </w:p>
        </w:tc>
        <w:tc>
          <w:tcPr>
            <w:tcW w:w="1350" w:type="pct"/>
            <w:noWrap/>
            <w:hideMark/>
          </w:tcPr>
          <w:p w14:paraId="45CE8CCB" w14:textId="41DF6242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Cutting production and distribu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Supporting the target audiences of disinformation</w:t>
            </w:r>
          </w:p>
        </w:tc>
        <w:tc>
          <w:tcPr>
            <w:tcW w:w="3062" w:type="pct"/>
            <w:noWrap/>
            <w:hideMark/>
          </w:tcPr>
          <w:p w14:paraId="1FFC2842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1. Platform to use moderated content policy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. Vaccine hesitant individuals need to be sensitized and included in civil dialogues online and offline</w:t>
            </w:r>
          </w:p>
        </w:tc>
      </w:tr>
      <w:tr w:rsidR="004D7567" w:rsidRPr="0082679B" w14:paraId="37F5576B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75D960CA" w14:textId="6782DAE3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Basch et al., 2020 [120]</w:t>
            </w:r>
          </w:p>
        </w:tc>
        <w:tc>
          <w:tcPr>
            <w:tcW w:w="1350" w:type="pct"/>
            <w:noWrap/>
            <w:hideMark/>
          </w:tcPr>
          <w:p w14:paraId="4C80F593" w14:textId="126633AE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0A59F414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Public health officials to learn how to produce accurate videos that are appealing</w:t>
            </w:r>
          </w:p>
        </w:tc>
      </w:tr>
      <w:tr w:rsidR="004D7567" w:rsidRPr="0082679B" w14:paraId="47EE2423" w14:textId="77777777" w:rsidTr="00297CFB">
        <w:trPr>
          <w:trHeight w:val="278"/>
        </w:trPr>
        <w:tc>
          <w:tcPr>
            <w:tcW w:w="588" w:type="pct"/>
          </w:tcPr>
          <w:p w14:paraId="0A40F642" w14:textId="221427A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Sallam et al., 2021 [60]</w:t>
            </w:r>
          </w:p>
        </w:tc>
        <w:tc>
          <w:tcPr>
            <w:tcW w:w="1350" w:type="pct"/>
            <w:noWrap/>
            <w:hideMark/>
          </w:tcPr>
          <w:p w14:paraId="34BBA712" w14:textId="2F6329A2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1E052F23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elivering clear, timely, and evidence-based messages through legitimate channels; collaboration of the scientific community/experts and media sources</w:t>
            </w:r>
          </w:p>
        </w:tc>
      </w:tr>
      <w:tr w:rsidR="004D7567" w:rsidRPr="0082679B" w14:paraId="25D8B619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5B7B7C5E" w14:textId="7A4329A8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lastRenderedPageBreak/>
              <w:t>Romer and Jamieson, 2021 [1]</w:t>
            </w:r>
          </w:p>
        </w:tc>
        <w:tc>
          <w:tcPr>
            <w:tcW w:w="1350" w:type="pct"/>
            <w:noWrap/>
            <w:hideMark/>
          </w:tcPr>
          <w:p w14:paraId="45B3A231" w14:textId="7934039C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1762014D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Use popular source of information (use of mainstream television/Use of broadcast television)</w:t>
            </w:r>
          </w:p>
        </w:tc>
      </w:tr>
      <w:tr w:rsidR="004D7567" w:rsidRPr="0082679B" w14:paraId="0A051ABF" w14:textId="77777777" w:rsidTr="00297CFB">
        <w:trPr>
          <w:trHeight w:val="278"/>
        </w:trPr>
        <w:tc>
          <w:tcPr>
            <w:tcW w:w="588" w:type="pct"/>
          </w:tcPr>
          <w:p w14:paraId="79E9BD0E" w14:textId="7DA1FE0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Roozenbeek et al., 2020 [117]</w:t>
            </w:r>
          </w:p>
        </w:tc>
        <w:tc>
          <w:tcPr>
            <w:tcW w:w="1350" w:type="pct"/>
            <w:noWrap/>
            <w:hideMark/>
          </w:tcPr>
          <w:p w14:paraId="653859D2" w14:textId="2B5F165D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3DDAB2AB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Post hoc corrections may backfire, pre-emptive refutations of conspiracy theories through a process known as ‘cognitive inoculation’ can be effective at reducing belief in misinformation.</w:t>
            </w:r>
          </w:p>
        </w:tc>
      </w:tr>
      <w:tr w:rsidR="004D7567" w:rsidRPr="0082679B" w14:paraId="3A7735A6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7A5B16FD" w14:textId="4A9A3C7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Wawrzuta et al., 2021 [65]</w:t>
            </w:r>
          </w:p>
        </w:tc>
        <w:tc>
          <w:tcPr>
            <w:tcW w:w="1350" w:type="pct"/>
            <w:noWrap/>
            <w:hideMark/>
          </w:tcPr>
          <w:p w14:paraId="261F8679" w14:textId="1706C90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22769678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Public health authorities to publicly emphasize that vaccines registered have undergone the entire registration process.</w:t>
            </w:r>
          </w:p>
        </w:tc>
      </w:tr>
      <w:tr w:rsidR="004D7567" w:rsidRPr="0082679B" w14:paraId="5815E116" w14:textId="77777777" w:rsidTr="00297CFB">
        <w:trPr>
          <w:trHeight w:val="428"/>
        </w:trPr>
        <w:tc>
          <w:tcPr>
            <w:tcW w:w="588" w:type="pct"/>
          </w:tcPr>
          <w:p w14:paraId="4331732F" w14:textId="1A0E5B74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Dereje et al., 2021 [37]</w:t>
            </w:r>
          </w:p>
        </w:tc>
        <w:tc>
          <w:tcPr>
            <w:tcW w:w="1350" w:type="pct"/>
            <w:noWrap/>
            <w:hideMark/>
          </w:tcPr>
          <w:p w14:paraId="06999687" w14:textId="138DD502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Supporting the target audiences of disinformation</w:t>
            </w:r>
          </w:p>
        </w:tc>
        <w:tc>
          <w:tcPr>
            <w:tcW w:w="3062" w:type="pct"/>
            <w:noWrap/>
            <w:hideMark/>
          </w:tcPr>
          <w:p w14:paraId="4D307C1A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Providing the community with health education and consistent government efforts</w:t>
            </w:r>
          </w:p>
        </w:tc>
      </w:tr>
      <w:tr w:rsidR="004D7567" w:rsidRPr="0082679B" w14:paraId="3D5E74AC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782C8875" w14:textId="33D729CA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Kumar et al., 2022 [48]</w:t>
            </w:r>
          </w:p>
        </w:tc>
        <w:tc>
          <w:tcPr>
            <w:tcW w:w="1350" w:type="pct"/>
            <w:noWrap/>
            <w:hideMark/>
          </w:tcPr>
          <w:p w14:paraId="08876C60" w14:textId="5B1CBA8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 xml:space="preserve">Cutting production and distribu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 xml:space="preserve">Supporting the target audiences of disinformation; 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Disseminating trustworthy information</w:t>
            </w:r>
          </w:p>
        </w:tc>
        <w:tc>
          <w:tcPr>
            <w:tcW w:w="3062" w:type="pct"/>
            <w:noWrap/>
            <w:hideMark/>
          </w:tcPr>
          <w:p w14:paraId="4E556708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1. More effective moderation policies in company;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. Conduct tailored interventions: skeptics or critics with more evidence-based information; communications campaigns nudging individuals toward accurate vaccine information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3. Scientists be more communicative</w:t>
            </w:r>
          </w:p>
        </w:tc>
      </w:tr>
      <w:tr w:rsidR="004D7567" w:rsidRPr="0082679B" w14:paraId="6C3F6C80" w14:textId="77777777" w:rsidTr="00297CFB">
        <w:trPr>
          <w:trHeight w:val="278"/>
        </w:trPr>
        <w:tc>
          <w:tcPr>
            <w:tcW w:w="588" w:type="pct"/>
          </w:tcPr>
          <w:p w14:paraId="310A7EB6" w14:textId="606AEA25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Manby et al., 2021 [94]</w:t>
            </w:r>
          </w:p>
        </w:tc>
        <w:tc>
          <w:tcPr>
            <w:tcW w:w="1350" w:type="pct"/>
            <w:noWrap/>
            <w:hideMark/>
          </w:tcPr>
          <w:p w14:paraId="2CA29F53" w14:textId="5F7BF24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Supporting the target audiences of disinformation</w:t>
            </w:r>
          </w:p>
        </w:tc>
        <w:tc>
          <w:tcPr>
            <w:tcW w:w="3062" w:type="pct"/>
            <w:noWrap/>
            <w:hideMark/>
          </w:tcPr>
          <w:p w14:paraId="75C6F204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rectly engage with vaccine-hesitant sub-groups, understanding how a history of exclusion and racism</w:t>
            </w:r>
          </w:p>
        </w:tc>
      </w:tr>
      <w:tr w:rsidR="004D7567" w:rsidRPr="0082679B" w14:paraId="0BE27822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2E17EB65" w14:textId="00A57D63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Sharevski et al., 2021 [104]</w:t>
            </w:r>
          </w:p>
        </w:tc>
        <w:tc>
          <w:tcPr>
            <w:tcW w:w="1350" w:type="pct"/>
            <w:noWrap/>
            <w:hideMark/>
          </w:tcPr>
          <w:p w14:paraId="1F45E362" w14:textId="7AABDBB0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Cutting production and distribution</w:t>
            </w:r>
          </w:p>
        </w:tc>
        <w:tc>
          <w:tcPr>
            <w:tcW w:w="3062" w:type="pct"/>
            <w:noWrap/>
            <w:hideMark/>
          </w:tcPr>
          <w:p w14:paraId="5730F2E1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Interstitial warnings or cover warnings in our study in that they required individuals to click through to continue</w:t>
            </w:r>
          </w:p>
        </w:tc>
      </w:tr>
      <w:tr w:rsidR="004D7567" w:rsidRPr="0082679B" w14:paraId="5F8D0B8D" w14:textId="77777777" w:rsidTr="00297CFB">
        <w:trPr>
          <w:trHeight w:val="278"/>
        </w:trPr>
        <w:tc>
          <w:tcPr>
            <w:tcW w:w="588" w:type="pct"/>
          </w:tcPr>
          <w:p w14:paraId="484B157A" w14:textId="67C800AD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0D26E2">
              <w:t>Dai et al.,2022 [128]</w:t>
            </w:r>
          </w:p>
        </w:tc>
        <w:tc>
          <w:tcPr>
            <w:tcW w:w="1350" w:type="pct"/>
            <w:noWrap/>
            <w:hideMark/>
          </w:tcPr>
          <w:p w14:paraId="26A8D11C" w14:textId="66AE504A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2679B">
              <w:rPr>
                <w:rFonts w:eastAsia="等线" w:cs="Times New Roman"/>
                <w:kern w:val="0"/>
                <w:sz w:val="22"/>
              </w:rPr>
              <w:t>Supporting the target audiences of misinformation</w:t>
            </w:r>
          </w:p>
        </w:tc>
        <w:tc>
          <w:tcPr>
            <w:tcW w:w="3062" w:type="pct"/>
            <w:noWrap/>
            <w:hideMark/>
          </w:tcPr>
          <w:p w14:paraId="356ADC2A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Communication practitioners and campaign designers could consider providing incentives to the audience to share the message and openly express their endorsement.</w:t>
            </w:r>
          </w:p>
        </w:tc>
      </w:tr>
      <w:tr w:rsidR="004D7567" w:rsidRPr="0082679B" w14:paraId="018211CE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717846D7" w14:textId="7ECED226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Lu and Zhong, 2022 [125]</w:t>
            </w:r>
          </w:p>
        </w:tc>
        <w:tc>
          <w:tcPr>
            <w:tcW w:w="1350" w:type="pct"/>
            <w:noWrap/>
            <w:hideMark/>
          </w:tcPr>
          <w:p w14:paraId="5F82D298" w14:textId="0383C70F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Cutting production and distribution</w:t>
            </w:r>
          </w:p>
        </w:tc>
        <w:tc>
          <w:tcPr>
            <w:tcW w:w="3062" w:type="pct"/>
            <w:noWrap/>
            <w:hideMark/>
          </w:tcPr>
          <w:p w14:paraId="38D5EA16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Partisan media should consider how the evidence can be strategically presented, so as to tailor to different ideological groups.</w:t>
            </w:r>
          </w:p>
        </w:tc>
      </w:tr>
      <w:tr w:rsidR="004D7567" w:rsidRPr="0082679B" w14:paraId="7BC3BC0F" w14:textId="77777777" w:rsidTr="00297CFB">
        <w:trPr>
          <w:trHeight w:val="278"/>
        </w:trPr>
        <w:tc>
          <w:tcPr>
            <w:tcW w:w="588" w:type="pct"/>
          </w:tcPr>
          <w:p w14:paraId="4A835E05" w14:textId="5F60F749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Helfers et al., 2022 [118]</w:t>
            </w:r>
          </w:p>
        </w:tc>
        <w:tc>
          <w:tcPr>
            <w:tcW w:w="1350" w:type="pct"/>
            <w:noWrap/>
            <w:hideMark/>
          </w:tcPr>
          <w:p w14:paraId="587B7842" w14:textId="2E428F62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Cutting production and distribution</w:t>
            </w:r>
          </w:p>
        </w:tc>
        <w:tc>
          <w:tcPr>
            <w:tcW w:w="3062" w:type="pct"/>
            <w:noWrap/>
            <w:hideMark/>
          </w:tcPr>
          <w:p w14:paraId="13C15AC4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The social listening tool of the WHO could be useful to adapt communication strategies to the current concerns about the vaccine circulating among the public.</w:t>
            </w:r>
          </w:p>
        </w:tc>
      </w:tr>
      <w:tr w:rsidR="004D7567" w:rsidRPr="0082679B" w14:paraId="200F8D36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</w:tcPr>
          <w:p w14:paraId="1393BEFE" w14:textId="25FB928C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Talabi et al., 2022 [126]</w:t>
            </w:r>
          </w:p>
        </w:tc>
        <w:tc>
          <w:tcPr>
            <w:tcW w:w="1350" w:type="pct"/>
            <w:noWrap/>
            <w:hideMark/>
          </w:tcPr>
          <w:p w14:paraId="24EEDE24" w14:textId="2CBAC13B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Cutting production and distribution</w:t>
            </w:r>
          </w:p>
        </w:tc>
        <w:tc>
          <w:tcPr>
            <w:tcW w:w="3062" w:type="pct"/>
            <w:noWrap/>
            <w:hideMark/>
          </w:tcPr>
          <w:p w14:paraId="7ACCDB8C" w14:textId="7DA60BE5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Social media-based counselling can be an effective tool for health communication and health promotion during pandemics like COVID-19.</w:t>
            </w:r>
          </w:p>
        </w:tc>
      </w:tr>
      <w:tr w:rsidR="004D7567" w:rsidRPr="0082679B" w14:paraId="71401B75" w14:textId="77777777" w:rsidTr="00297CFB">
        <w:trPr>
          <w:trHeight w:val="278"/>
        </w:trPr>
        <w:tc>
          <w:tcPr>
            <w:tcW w:w="588" w:type="pct"/>
            <w:tcBorders>
              <w:bottom w:val="nil"/>
            </w:tcBorders>
          </w:tcPr>
          <w:p w14:paraId="3848CE24" w14:textId="3F31D555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Thaker and Subramanian, 2021 [75]</w:t>
            </w:r>
          </w:p>
        </w:tc>
        <w:tc>
          <w:tcPr>
            <w:tcW w:w="1350" w:type="pct"/>
            <w:tcBorders>
              <w:bottom w:val="nil"/>
            </w:tcBorders>
            <w:noWrap/>
            <w:hideMark/>
          </w:tcPr>
          <w:p w14:paraId="647602B7" w14:textId="2612BF7C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tcBorders>
              <w:bottom w:val="nil"/>
            </w:tcBorders>
            <w:noWrap/>
            <w:hideMark/>
          </w:tcPr>
          <w:p w14:paraId="1E530052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1)Misinformation correction campaigns should not only focus on outright misinformation but also on vaccine hesitancy</w:t>
            </w: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br/>
              <w:t>2) Public health officials should not hesitate to transparently inform people of the limitations of vaccinations either, providing them with an authoritative resource rather than driving them to alternative</w:t>
            </w:r>
          </w:p>
        </w:tc>
      </w:tr>
      <w:tr w:rsidR="004D7567" w:rsidRPr="0082679B" w14:paraId="5C71E2CF" w14:textId="77777777" w:rsidTr="00297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88" w:type="pct"/>
            <w:tcBorders>
              <w:bottom w:val="single" w:sz="12" w:space="0" w:color="auto"/>
            </w:tcBorders>
          </w:tcPr>
          <w:p w14:paraId="47924092" w14:textId="75D1FADD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26E2">
              <w:t>Vivion et al., 2022 [119]</w:t>
            </w:r>
          </w:p>
        </w:tc>
        <w:tc>
          <w:tcPr>
            <w:tcW w:w="1350" w:type="pct"/>
            <w:tcBorders>
              <w:bottom w:val="single" w:sz="12" w:space="0" w:color="auto"/>
            </w:tcBorders>
            <w:noWrap/>
            <w:hideMark/>
          </w:tcPr>
          <w:p w14:paraId="61A24D46" w14:textId="5C19099A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Disseminating trustworthy information</w:t>
            </w:r>
          </w:p>
        </w:tc>
        <w:tc>
          <w:tcPr>
            <w:tcW w:w="3062" w:type="pct"/>
            <w:tcBorders>
              <w:bottom w:val="single" w:sz="12" w:space="0" w:color="auto"/>
            </w:tcBorders>
            <w:noWrap/>
            <w:hideMark/>
          </w:tcPr>
          <w:p w14:paraId="2A7B6F84" w14:textId="77777777" w:rsidR="004D7567" w:rsidRPr="0082679B" w:rsidRDefault="004D7567" w:rsidP="00AC0A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2679B">
              <w:rPr>
                <w:rFonts w:eastAsia="等线" w:cs="Times New Roman"/>
                <w:color w:val="000000"/>
                <w:kern w:val="0"/>
                <w:sz w:val="22"/>
              </w:rPr>
              <w:t>Public health authorities to integrate infodemiology and infoveillance expertise to target the more impactful misinformation messages.</w:t>
            </w:r>
          </w:p>
        </w:tc>
      </w:tr>
    </w:tbl>
    <w:p w14:paraId="5F413CB9" w14:textId="77777777" w:rsidR="00045840" w:rsidRDefault="00045840" w:rsidP="001F66A7">
      <w:pPr>
        <w:sectPr w:rsidR="00045840" w:rsidSect="001F66A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0EE0747" w14:textId="45E413C5" w:rsidR="00707176" w:rsidRDefault="00045840" w:rsidP="00217846">
      <w:pPr>
        <w:pStyle w:val="2"/>
        <w:jc w:val="left"/>
      </w:pPr>
      <w:r>
        <w:rPr>
          <w:rFonts w:hint="eastAsia"/>
        </w:rPr>
        <w:lastRenderedPageBreak/>
        <w:t>References</w:t>
      </w:r>
      <w:r w:rsidR="0087712F">
        <w:rPr>
          <w:rFonts w:hint="eastAsia"/>
        </w:rPr>
        <w:t>:</w:t>
      </w:r>
    </w:p>
    <w:p w14:paraId="1D46C053" w14:textId="77777777" w:rsidR="0020451A" w:rsidRDefault="0020451A" w:rsidP="0020451A">
      <w:pPr>
        <w:ind w:left="420" w:hangingChars="200" w:hanging="420"/>
      </w:pPr>
      <w:r>
        <w:t>1.</w:t>
      </w:r>
      <w:r>
        <w:tab/>
        <w:t>Romer D, Jamieson KH. Patterns of Media Use, Strength of Belief in COVID-19 Conspiracy Theories, and the Prevention of COVID-19 From March to July 2020 in the United States: Survey Study. J Med Internet Res 2021 Apr 27;23:e25215 [doi: 10.2196/25215] [Medline: 33857008]</w:t>
      </w:r>
    </w:p>
    <w:p w14:paraId="3E4CF802" w14:textId="77777777" w:rsidR="0020451A" w:rsidRDefault="0020451A" w:rsidP="0020451A">
      <w:pPr>
        <w:ind w:left="420" w:hangingChars="200" w:hanging="420"/>
      </w:pPr>
      <w:r>
        <w:t>15.</w:t>
      </w:r>
      <w:r>
        <w:tab/>
        <w:t>Herrera-Peco I, Jiménez-Gómez B, Romero Magdalena CS, Deudero JJ, García-Puente M, Benítez De Gracia E, et al. Antivaccine Movement and COVID-19 Negationism: A Content Analysis of Spanish-Written Messages on Twitter. Vaccines (Basel) 2021 Jun 15;9:656 [doi: 10.3390/vaccines9060656] [Medline: 34203946]</w:t>
      </w:r>
    </w:p>
    <w:p w14:paraId="29D345FC" w14:textId="77777777" w:rsidR="0020451A" w:rsidRDefault="0020451A" w:rsidP="0020451A">
      <w:pPr>
        <w:ind w:left="420" w:hangingChars="200" w:hanging="420"/>
      </w:pPr>
      <w:r>
        <w:t>28.</w:t>
      </w:r>
      <w:r>
        <w:tab/>
        <w:t>Wong LP, Lin Y, Alias H, Bakar SA, Zhao Q, Hu Z. COVID-19 Anti-Vaccine Sentiments: Analyses of Comments from Social Media. Healthcare (Basel) 2021 Dec 09;9:1530 [doi: 10.3390/healthcare9111530] [Medline: 34828576]</w:t>
      </w:r>
    </w:p>
    <w:p w14:paraId="2930A58C" w14:textId="77777777" w:rsidR="0020451A" w:rsidRDefault="0020451A" w:rsidP="0020451A">
      <w:pPr>
        <w:ind w:left="420" w:hangingChars="200" w:hanging="420"/>
      </w:pPr>
      <w:r>
        <w:t>31.</w:t>
      </w:r>
      <w:r>
        <w:tab/>
        <w:t>Kricorian K, Civen R, Equils O. COVID-19 vaccine hesitancy: misinformation and perceptions of vaccine safety. Hum Vaccin Immunother 2022 Dec 31;18:1950504 [doi: 10.1080/21645515.2021.1950504] [Medline: 34325612]</w:t>
      </w:r>
    </w:p>
    <w:p w14:paraId="4A4BACE6" w14:textId="77777777" w:rsidR="0020451A" w:rsidRDefault="0020451A" w:rsidP="0020451A">
      <w:pPr>
        <w:ind w:left="420" w:hangingChars="200" w:hanging="420"/>
      </w:pPr>
      <w:r>
        <w:t>32.</w:t>
      </w:r>
      <w:r>
        <w:tab/>
        <w:t>Bíró-Nagy A, Szászi áJ. The roots of COVID-19 vaccine hesitancy: evidence from Hungary. J Behav Med 2022 May 14:1-16 [doi: 10.1007/s10865-022-00314-5] [Medline: 35567729]</w:t>
      </w:r>
    </w:p>
    <w:p w14:paraId="5434C081" w14:textId="77777777" w:rsidR="0020451A" w:rsidRDefault="0020451A" w:rsidP="0020451A">
      <w:pPr>
        <w:ind w:left="420" w:hangingChars="200" w:hanging="420"/>
      </w:pPr>
      <w:r>
        <w:t>37.</w:t>
      </w:r>
      <w:r>
        <w:tab/>
        <w:t>Dereje N, Tesfaye A, Tamene B, Alemeshet D, Abe H, Tesfa N, et al. COVID-19 vaccine hesitancy in Addis Ababa, Ethiopia: a mixed-method study. BMJ Open 2022 May 30;12:e052432 [doi: 10.1136/bmjopen-2021-052432] [Medline: 35636790]</w:t>
      </w:r>
    </w:p>
    <w:p w14:paraId="06CA039C" w14:textId="77777777" w:rsidR="0020451A" w:rsidRDefault="0020451A" w:rsidP="0020451A">
      <w:pPr>
        <w:ind w:left="420" w:hangingChars="200" w:hanging="420"/>
      </w:pPr>
      <w:r>
        <w:t>38.</w:t>
      </w:r>
      <w:r>
        <w:tab/>
        <w:t>Ebrahimi OV, Johnson MS, Ebling S, Amundsen OM, Halsøy Ø, Hoffart A, et al. Risk, Trust, and Flawed Assumptions: Vaccine Hesitancy During the COVID-19 Pandemic. Front Public Health 2021;9:700213 [doi: 10.3389/fpubh.2021.700213] [Medline: 34277557]</w:t>
      </w:r>
    </w:p>
    <w:p w14:paraId="0EF93CFC" w14:textId="77777777" w:rsidR="0020451A" w:rsidRDefault="0020451A" w:rsidP="0020451A">
      <w:pPr>
        <w:ind w:left="420" w:hangingChars="200" w:hanging="420"/>
      </w:pPr>
      <w:r>
        <w:t>39.</w:t>
      </w:r>
      <w:r>
        <w:tab/>
        <w:t>Garcia J, Vargas N, de la Torre C, Magana Alvarez M, Clark JL. Engaging Latino Families About COVID-19 Vaccines: A Qualitative Study Conducted in Oregon, USA. Health Educ Behav 2021 Dec;48:747-757 [doi: 10.1177/10901981211045937] [Medline: 34596462]</w:t>
      </w:r>
    </w:p>
    <w:p w14:paraId="0AA543B3" w14:textId="77777777" w:rsidR="0020451A" w:rsidRDefault="0020451A" w:rsidP="0020451A">
      <w:pPr>
        <w:ind w:left="420" w:hangingChars="200" w:hanging="420"/>
      </w:pPr>
      <w:r>
        <w:t>40.</w:t>
      </w:r>
      <w:r>
        <w:tab/>
        <w:t>Gesualdo F, Parisi L, Croci I, Comunello F, Parente A, Russo L, et al. How the Italian Twitter Conversation on Vaccines Changed During the First Phase of the Pandemic: A Mixed-Method Analysis. Front Public Health 2022;10:824465 [doi: 10.3389/fpubh.2022.824465] [Medline: 35664110]</w:t>
      </w:r>
    </w:p>
    <w:p w14:paraId="0122EDB1" w14:textId="77777777" w:rsidR="0020451A" w:rsidRDefault="0020451A" w:rsidP="0020451A">
      <w:pPr>
        <w:ind w:left="420" w:hangingChars="200" w:hanging="420"/>
      </w:pPr>
      <w:r>
        <w:t>41.</w:t>
      </w:r>
      <w:r>
        <w:tab/>
        <w:t>Griffith J, Marani H, Monkman H. COVID-19 Vaccine Hesitancy in Canada: Content Analysis of Tweets Using the Theoretical Domains Framework. J Med Internet Res 2021 Apr 13;23:e26874 [doi: 10.2196/26874] [Medline: 33769946]</w:t>
      </w:r>
    </w:p>
    <w:p w14:paraId="3405539A" w14:textId="77777777" w:rsidR="0020451A" w:rsidRDefault="0020451A" w:rsidP="0020451A">
      <w:pPr>
        <w:ind w:left="420" w:hangingChars="200" w:hanging="420"/>
      </w:pPr>
      <w:r>
        <w:t>43.</w:t>
      </w:r>
      <w:r>
        <w:tab/>
        <w:t>Hernández-García I, Gascón-Giménez I, Gascón-Giménez A, Giménez-Júlvez T. Information in Spanish on YouTube about Covid-19 vaccines. Hum Vaccin Immunother 2021 Nov 02;17:3916-3921 [doi: 10.1080/21645515.2021.1957416] [Medline: 34375570]</w:t>
      </w:r>
    </w:p>
    <w:p w14:paraId="4B650C8B" w14:textId="77777777" w:rsidR="0020451A" w:rsidRDefault="0020451A" w:rsidP="0020451A">
      <w:pPr>
        <w:ind w:left="420" w:hangingChars="200" w:hanging="420"/>
      </w:pPr>
      <w:r>
        <w:t>45.</w:t>
      </w:r>
      <w:r>
        <w:tab/>
        <w:t>Kant R, Varea RR, Titifanue J. COVID-19 vaccine online misinformation in Fiji: Preliminary findings. Pacific Journalism Review 2022;27:47-62 [doi: 10.24135/pjr.v27i1&amp;2.1189]</w:t>
      </w:r>
    </w:p>
    <w:p w14:paraId="7E9F0E6A" w14:textId="77777777" w:rsidR="0020451A" w:rsidRDefault="0020451A" w:rsidP="0020451A">
      <w:pPr>
        <w:ind w:left="420" w:hangingChars="200" w:hanging="420"/>
      </w:pPr>
      <w:r>
        <w:t>48.</w:t>
      </w:r>
      <w:r>
        <w:tab/>
        <w:t>Kumar N, Corpus I, Hans M, Harle N, Yang N, McDonald C, et al. COVID-19 vaccine perceptions in the initial phases of US vaccine roll-out: an observational study on reddit. BMC Public Health 2022 Mar 07;22:446 [doi: 10.1186/s12889-022-12824-7] [Medline: 35255881]</w:t>
      </w:r>
    </w:p>
    <w:p w14:paraId="36F8FFD4" w14:textId="77777777" w:rsidR="0020451A" w:rsidRDefault="0020451A" w:rsidP="0020451A">
      <w:pPr>
        <w:ind w:left="420" w:hangingChars="200" w:hanging="420"/>
      </w:pPr>
      <w:r>
        <w:t>50.</w:t>
      </w:r>
      <w:r>
        <w:tab/>
        <w:t xml:space="preserve">Lamptey E, Senkyire EK, Dorcas S, Benita DA, Boakye EO, Ikome T, et al. Exploring the </w:t>
      </w:r>
      <w:r>
        <w:lastRenderedPageBreak/>
        <w:t>myths surrounding the COVID-19 vaccines in Africa: the study to investigate their impacts on acceptance using online survey and social media. Clin Exp Vaccine Res 2022 May;11:193-208 [doi: 10.7774/cevr.2022.11.2.193] [Medline: 35799880]</w:t>
      </w:r>
    </w:p>
    <w:p w14:paraId="097B43A8" w14:textId="77777777" w:rsidR="0020451A" w:rsidRDefault="0020451A" w:rsidP="0020451A">
      <w:pPr>
        <w:ind w:left="420" w:hangingChars="200" w:hanging="420"/>
      </w:pPr>
      <w:r>
        <w:t>52.</w:t>
      </w:r>
      <w:r>
        <w:tab/>
        <w:t>Li HOY, Pastukhova E, Brandts-Longtin O, Tan MG, Kirchhof MG. YouTube as a source of misinformation on COVID-19 vaccination: a systematic analysis. BMJ Glob Health 2022 Mar;7:e008334 [doi: 10.1136/bmjgh-2021-008334] [Medline: 35264318]</w:t>
      </w:r>
    </w:p>
    <w:p w14:paraId="58DF3D20" w14:textId="77777777" w:rsidR="0020451A" w:rsidRDefault="0020451A" w:rsidP="0020451A">
      <w:pPr>
        <w:ind w:left="420" w:hangingChars="200" w:hanging="420"/>
      </w:pPr>
      <w:r>
        <w:t>54.</w:t>
      </w:r>
      <w:r>
        <w:tab/>
        <w:t>Lurie P, Adams J, Lynas M, Stockert K, Carlyle RC, Pisani A, et al. COVID-19 vaccine misinformation in English-language news media: retrospective cohort study. BMJ Open 2022 Jun 01;12:e058956 [doi: 10.1136/bmjopen-2021-058956] [Medline: 35649595]</w:t>
      </w:r>
    </w:p>
    <w:p w14:paraId="0738DE34" w14:textId="77777777" w:rsidR="0020451A" w:rsidRDefault="0020451A" w:rsidP="0020451A">
      <w:pPr>
        <w:ind w:left="420" w:hangingChars="200" w:hanging="420"/>
      </w:pPr>
      <w:r>
        <w:t>56.</w:t>
      </w:r>
      <w:r>
        <w:tab/>
        <w:t>Neely SR, Eldredge C, Ersing R, Remington C. Vaccine Hesitancy and Exposure to Misinformation: a Survey Analysis. J Gen Intern Med 2022 Jan;37:179-187 [doi: 10.1007/s11606-021-07171-z] [Medline: 34671900]</w:t>
      </w:r>
    </w:p>
    <w:p w14:paraId="2BB121BF" w14:textId="77777777" w:rsidR="0020451A" w:rsidRDefault="0020451A" w:rsidP="0020451A">
      <w:pPr>
        <w:ind w:left="420" w:hangingChars="200" w:hanging="420"/>
      </w:pPr>
      <w:r>
        <w:t>57.</w:t>
      </w:r>
      <w:r>
        <w:tab/>
        <w:t>Obreja DM. Narrative communication regarding the Covid-19 vaccine: a thematic analysis of comments on Romanian official Facebook page "RO Vaccinare". SN Soc Sci 2022;2:119 [doi: 10.1007/s43545-022-00427-3] [Medline: 35875608]</w:t>
      </w:r>
    </w:p>
    <w:p w14:paraId="45686059" w14:textId="77777777" w:rsidR="0020451A" w:rsidRDefault="0020451A" w:rsidP="0020451A">
      <w:pPr>
        <w:ind w:left="420" w:hangingChars="200" w:hanging="420"/>
      </w:pPr>
      <w:r>
        <w:t>58.</w:t>
      </w:r>
      <w:r>
        <w:tab/>
        <w:t>Okoro O, Kennedy J, Simmons G, Vosen EC, Allen K, Singer D, et al. Exploring the Scope and Dimensions of Vaccine Hesitancy and Resistance to Enhance COVID-19 Vaccination in Black Communities. J Racial Ethn Health Disparities 2022 Dec;9:2117-2130 [doi: 10.1007/s40615-021-01150-0] [Medline: 34553340]</w:t>
      </w:r>
    </w:p>
    <w:p w14:paraId="50450681" w14:textId="77777777" w:rsidR="0020451A" w:rsidRDefault="0020451A" w:rsidP="0020451A">
      <w:pPr>
        <w:ind w:left="420" w:hangingChars="200" w:hanging="420"/>
      </w:pPr>
      <w:r>
        <w:t>60.</w:t>
      </w:r>
      <w:r>
        <w:tab/>
        <w:t>Sallam M, Dababseh D, Eid H, Hasan H, Taim D, Al-Mahzoum K, et al. Low COVID-19 Vaccine Acceptance Is Correlated with Conspiracy Beliefs among University Students in Jordan. Int J Environ Res Public Health 2021 Mar 01;18:2407 [doi: 10.3390/ijerph18052407] [Medline: 33804558]</w:t>
      </w:r>
    </w:p>
    <w:p w14:paraId="03176A58" w14:textId="77777777" w:rsidR="0020451A" w:rsidRDefault="0020451A" w:rsidP="0020451A">
      <w:pPr>
        <w:ind w:left="420" w:hangingChars="200" w:hanging="420"/>
      </w:pPr>
      <w:r>
        <w:t>63.</w:t>
      </w:r>
      <w:r>
        <w:tab/>
        <w:t>Wang CW, de Jong EP, Faure JA, Ellington JL, Chen CHS, Chan CC. A matter of trust: a qualitative comparison of the determinants of COVID-19 vaccine hesitancy in Taiwan, the United States, the Netherlands, and Haiti. Hum Vaccin Immunother 2022 Nov 30;18:2050121 [doi: 10.1080/21645515.2022.2050121] [Medline: 35349382]</w:t>
      </w:r>
    </w:p>
    <w:p w14:paraId="34575F87" w14:textId="77777777" w:rsidR="0020451A" w:rsidRDefault="0020451A" w:rsidP="0020451A">
      <w:pPr>
        <w:ind w:left="420" w:hangingChars="200" w:hanging="420"/>
      </w:pPr>
      <w:r>
        <w:t>64.</w:t>
      </w:r>
      <w:r>
        <w:tab/>
        <w:t>Watermeyer J, Scott M, Kapueja L, Ware LJ. To trust or not to trust: an exploratory qualitative study of personal and community perceptions of vaccines amongst a group of young community healthcare workers in Soweto, South Africa. Health Policy Plan 2022 Oct 12;37:1167-1176 [doi: 10.1093/heapol/czac060] [Medline: 35880606]</w:t>
      </w:r>
    </w:p>
    <w:p w14:paraId="16F8824F" w14:textId="77777777" w:rsidR="0020451A" w:rsidRDefault="0020451A" w:rsidP="0020451A">
      <w:pPr>
        <w:ind w:left="420" w:hangingChars="200" w:hanging="420"/>
      </w:pPr>
      <w:r>
        <w:t>65.</w:t>
      </w:r>
      <w:r>
        <w:tab/>
        <w:t>Wawrzuta D, Jaworski M, Gotlib J, Panczyk M. What Arguments against COVID-19 Vaccines Run on Facebook in Poland: Content Analysis of Comments. Vaccines (Basel) 2021 May 10;9:481 [doi: 10.3390/vaccines9050481] [Medline: 34068500]</w:t>
      </w:r>
    </w:p>
    <w:p w14:paraId="56ABC705" w14:textId="77777777" w:rsidR="0020451A" w:rsidRDefault="0020451A" w:rsidP="0020451A">
      <w:pPr>
        <w:ind w:left="420" w:hangingChars="200" w:hanging="420"/>
      </w:pPr>
      <w:r>
        <w:t>66.</w:t>
      </w:r>
      <w:r>
        <w:tab/>
        <w:t>Wonodi C, Obi-Jeff C, Adewumi F, Keluo-Udeke SC, Gur-Arie R, Krubiner C, et al. Conspiracy theories and misinformation about COVID-19 in Nigeria: Implications for vaccine demand generation communications. Vaccine 2022 Mar 18;40:2114-2121 [doi: 10.1016/j.vaccine.2022.02.005] [Medline: 35153088]</w:t>
      </w:r>
    </w:p>
    <w:p w14:paraId="16FEFF1C" w14:textId="77777777" w:rsidR="0020451A" w:rsidRDefault="0020451A" w:rsidP="0020451A">
      <w:pPr>
        <w:ind w:left="420" w:hangingChars="200" w:hanging="420"/>
      </w:pPr>
      <w:r>
        <w:t>72.</w:t>
      </w:r>
      <w:r>
        <w:tab/>
        <w:t>Ngai CSB, Singh RG, Yao L. Impact of COVID-19 Vaccine Misinformation on Social Media Virality: Content Analysis of Message Themes and Writing Strategies. J Med Internet Res 2022 Jul 06;24:e37806. [doi: 10.2196/37806] [Medline: 35731969]</w:t>
      </w:r>
    </w:p>
    <w:p w14:paraId="4F8D850D" w14:textId="77777777" w:rsidR="0020451A" w:rsidRDefault="0020451A" w:rsidP="0020451A">
      <w:pPr>
        <w:ind w:left="420" w:hangingChars="200" w:hanging="420"/>
      </w:pPr>
      <w:r>
        <w:t>73.</w:t>
      </w:r>
      <w:r>
        <w:tab/>
        <w:t xml:space="preserve">Hughes B, Miller-Idriss C, Piltch-Loeb R, Goldberg B, White K, Criezis M, et al. Development of a Codebook of Online Anti-Vaccination Rhetoric to Manage COVID-19 Vaccine Misinformation. Int J Environ Res Public Health 2021 Jul 15;18:7556 [doi: </w:t>
      </w:r>
      <w:r>
        <w:lastRenderedPageBreak/>
        <w:t>10.3390/ijerph18147556] [Medline: 34300005]</w:t>
      </w:r>
    </w:p>
    <w:p w14:paraId="03362030" w14:textId="77777777" w:rsidR="0020451A" w:rsidRDefault="0020451A" w:rsidP="0020451A">
      <w:pPr>
        <w:ind w:left="420" w:hangingChars="200" w:hanging="420"/>
      </w:pPr>
      <w:r>
        <w:t>74.</w:t>
      </w:r>
      <w:r>
        <w:tab/>
        <w:t>Arshad MS, Hussain I, Mahmood T, Hayat K, Majeed A, Imran I, et al. A National Survey to Assess the COVID-19 Vaccine-Related Conspiracy Beliefs, Acceptability, Preference, and Willingness to Pay among the General Population of Pakistan. Vaccines (Basel) 2021 Jul 01;9:720 [doi: 10.3390/vaccines9070720] [Medline: 34358136]</w:t>
      </w:r>
    </w:p>
    <w:p w14:paraId="4E7D8A75" w14:textId="77777777" w:rsidR="0020451A" w:rsidRDefault="0020451A" w:rsidP="0020451A">
      <w:pPr>
        <w:ind w:left="420" w:hangingChars="200" w:hanging="420"/>
      </w:pPr>
      <w:r>
        <w:t>75.</w:t>
      </w:r>
      <w:r>
        <w:tab/>
        <w:t>Thaker J, Subramanian A. Exposure to COVID-19 Vaccine Hesitancy Is as Impactful as Vaccine Misinformation in Inducing a Decline in Vaccination Intentions in New Zealand: Results from Pre-Post Between-Groups Randomized Block Experiment. Front. Commun 2021 Aug 19;6:721982. [doi: 10.3389/fcomm.2021.721982]</w:t>
      </w:r>
    </w:p>
    <w:p w14:paraId="41358D1D" w14:textId="77777777" w:rsidR="0020451A" w:rsidRDefault="0020451A" w:rsidP="0020451A">
      <w:pPr>
        <w:ind w:left="420" w:hangingChars="200" w:hanging="420"/>
      </w:pPr>
      <w:r>
        <w:t>79.</w:t>
      </w:r>
      <w:r>
        <w:tab/>
        <w:t>Jemielniak D, Krempovych Y. An analysis of AstraZeneca COVID-19 vaccine misinformation and fear mongering on Twitter. Public Health 2021 Nov;200:4-6 [doi: 10.1016/j.puhe.2021.08.019] [Medline: 34628307]</w:t>
      </w:r>
    </w:p>
    <w:p w14:paraId="3E735D83" w14:textId="77777777" w:rsidR="0020451A" w:rsidRDefault="0020451A" w:rsidP="0020451A">
      <w:pPr>
        <w:ind w:left="420" w:hangingChars="200" w:hanging="420"/>
      </w:pPr>
      <w:r>
        <w:t>81.</w:t>
      </w:r>
      <w:r>
        <w:tab/>
        <w:t>Jiang LC, Chu TH, Sun M. Characterization of Vaccine Tweets During the Early Stage of the COVID-19 Outbreak in the United States: Topic Modeling Analysis. JMIR Infodemiology 2021;1:e25636 [doi: 10.2196/25636] [Medline: 34604707]</w:t>
      </w:r>
    </w:p>
    <w:p w14:paraId="6AD74B78" w14:textId="77777777" w:rsidR="0020451A" w:rsidRDefault="0020451A" w:rsidP="0020451A">
      <w:pPr>
        <w:ind w:left="420" w:hangingChars="200" w:hanging="420"/>
      </w:pPr>
      <w:r>
        <w:t>83.</w:t>
      </w:r>
      <w:r>
        <w:tab/>
        <w:t>An L, Russell DM, Mihalcea R, Bacon E, Huffman S, Resnicow K. Online Search Behavior Related to COVID-19 Vaccines: Infodemiology Study. JMIR Infodemiology 2021;1:e32127 [doi: 10.2196/32127] [Medline: 34841200]</w:t>
      </w:r>
    </w:p>
    <w:p w14:paraId="60773579" w14:textId="77777777" w:rsidR="0020451A" w:rsidRDefault="0020451A" w:rsidP="0020451A">
      <w:pPr>
        <w:ind w:left="420" w:hangingChars="200" w:hanging="420"/>
      </w:pPr>
      <w:r>
        <w:t>85.</w:t>
      </w:r>
      <w:r>
        <w:tab/>
        <w:t>Islam MS, Kamal AM, Kabir A, Southern DL, Khan SH, Hasan SMM, et al. COVID-19 vaccine rumors and conspiracy theories: The need for cognitive inoculation against misinformation to improve vaccine adherence. PLoS One 2021;16:e0251605 [doi: 10.1371/journal.pone.0251605] [Medline: 33979412]</w:t>
      </w:r>
    </w:p>
    <w:p w14:paraId="584B5EF6" w14:textId="77777777" w:rsidR="0020451A" w:rsidRDefault="0020451A" w:rsidP="0020451A">
      <w:pPr>
        <w:ind w:left="420" w:hangingChars="200" w:hanging="420"/>
      </w:pPr>
      <w:r>
        <w:t>88.</w:t>
      </w:r>
      <w:r>
        <w:tab/>
        <w:t>Hammad AM, Al-Qerem W, Abu Zaid A, Khdair SI, Hall FS. Misconceptions Related to COVID 19 Vaccines Among the Jordanian Population: Myth and Public Health. Disaster Med Public Health Prep 2022 Jun 08:1-8 [doi: 10.1017/dmp.2022.143] [Medline: 35673791]</w:t>
      </w:r>
    </w:p>
    <w:p w14:paraId="5E86F4CF" w14:textId="77777777" w:rsidR="0020451A" w:rsidRDefault="0020451A" w:rsidP="0020451A">
      <w:pPr>
        <w:ind w:left="420" w:hangingChars="200" w:hanging="420"/>
      </w:pPr>
      <w:r>
        <w:t>89.</w:t>
      </w:r>
      <w:r>
        <w:tab/>
        <w:t>Eshel Y, Kimhi S, Marciano H, Adini B. Conspiracy claims and secret intentions as predictors of psychological coping and vaccine uptake during the COVID-19 pandemic. J Psychiatr Res 2022 Jul;151:311-318 [doi: 10.1016/j.jpsychires.2022.04.042] [Medline: 35526447]</w:t>
      </w:r>
    </w:p>
    <w:p w14:paraId="7A6A832F" w14:textId="77777777" w:rsidR="0020451A" w:rsidRDefault="0020451A" w:rsidP="0020451A">
      <w:pPr>
        <w:ind w:left="420" w:hangingChars="200" w:hanging="420"/>
      </w:pPr>
      <w:r>
        <w:t>93.</w:t>
      </w:r>
      <w:r>
        <w:tab/>
        <w:t>Andrade G. Covid-19 vaccine hesitancy, conspiracist beliefs, paranoid ideation and perceived ethnic discrimination in a sample of University students in Venezuela. Vaccine 2021 Nov 16;39:6837-6842 [doi: 10.1016/j.vaccine.2021.10.037] [Medline: 34711439]</w:t>
      </w:r>
    </w:p>
    <w:p w14:paraId="6337A80B" w14:textId="77777777" w:rsidR="0020451A" w:rsidRDefault="0020451A" w:rsidP="0020451A">
      <w:pPr>
        <w:ind w:left="420" w:hangingChars="200" w:hanging="420"/>
      </w:pPr>
      <w:r>
        <w:t>94.</w:t>
      </w:r>
      <w:r>
        <w:tab/>
        <w:t>Manby L, Dowrick A, Karia A, Maio L, Buck C, Singleton G, et al. Healthcare workers’ perceptions and attitudes towards the UK’s COVID-19 vaccination programme: a rapid qualitative appraisal. BMJ Open 2022 Feb 15;12:e051775. [doi: 10.1136/bmjopen-2021-051775]</w:t>
      </w:r>
    </w:p>
    <w:p w14:paraId="6936A581" w14:textId="77777777" w:rsidR="0020451A" w:rsidRDefault="0020451A" w:rsidP="0020451A">
      <w:pPr>
        <w:ind w:left="420" w:hangingChars="200" w:hanging="420"/>
      </w:pPr>
      <w:r>
        <w:t>95.</w:t>
      </w:r>
      <w:r>
        <w:tab/>
        <w:t>Mahmud MR, Bin Reza R, Ahmed SZ. The effects of misinformation on COVID-19 vaccine hesitancy in Bangladesh. GKMC 2021 Oct 24:ahead-of-print. [doi: 10.1108/gkmc-05-2021-0080]</w:t>
      </w:r>
    </w:p>
    <w:p w14:paraId="70783B33" w14:textId="77777777" w:rsidR="0020451A" w:rsidRDefault="0020451A" w:rsidP="0020451A">
      <w:pPr>
        <w:ind w:left="420" w:hangingChars="200" w:hanging="420"/>
      </w:pPr>
      <w:r>
        <w:t>97.</w:t>
      </w:r>
      <w:r>
        <w:tab/>
        <w:t>Jensen EA, Pfleger A, Herbig L, Wagoner B, Lorenz L, Watzlawik M. What Drives Belief in Vaccination Conspiracy Theories in Germany? Front. Commun 2021 May 25;6:105. [doi: 10.3389/fcomm.2021.678335]</w:t>
      </w:r>
    </w:p>
    <w:p w14:paraId="4F83FE99" w14:textId="77777777" w:rsidR="0020451A" w:rsidRDefault="0020451A" w:rsidP="0020451A">
      <w:pPr>
        <w:ind w:left="420" w:hangingChars="200" w:hanging="420"/>
      </w:pPr>
      <w:r>
        <w:t>98.</w:t>
      </w:r>
      <w:r>
        <w:tab/>
        <w:t xml:space="preserve">Caycho-Rodríguez T, Ventura-León J, Valencia PD, Vilca LW, Carbajal-León C, Reyes-Bossio M, et al. What Is the Support for Conspiracy Beliefs About COVID-19 Vaccines in Latin America? A Prospective Exploratory Study in 13 Countries. Front. Psychol 2022 May </w:t>
      </w:r>
      <w:r>
        <w:lastRenderedPageBreak/>
        <w:t>6;13:105. [doi: 10.3389/fpsyg.2022.855713]</w:t>
      </w:r>
    </w:p>
    <w:p w14:paraId="15CB2327" w14:textId="77777777" w:rsidR="0020451A" w:rsidRDefault="0020451A" w:rsidP="0020451A">
      <w:pPr>
        <w:ind w:left="420" w:hangingChars="200" w:hanging="420"/>
      </w:pPr>
      <w:r>
        <w:t>100.</w:t>
      </w:r>
      <w:r>
        <w:tab/>
        <w:t>Lin F, Chen X, Cheng EW. Contextualized impacts of an infodemic on vaccine hesitancy: The moderating role of socioeconomic and cultural factors. Information Processing &amp; Management 2022 Sep;59:103013. [doi: 10.1016/j.ipm.2022.103013]</w:t>
      </w:r>
    </w:p>
    <w:p w14:paraId="2D105467" w14:textId="77777777" w:rsidR="0020451A" w:rsidRDefault="0020451A" w:rsidP="0020451A">
      <w:pPr>
        <w:ind w:left="420" w:hangingChars="200" w:hanging="420"/>
      </w:pPr>
      <w:r>
        <w:t>102.</w:t>
      </w:r>
      <w:r>
        <w:tab/>
        <w:t>Aloweidi A, Bsisu I, Suleiman A, Abu-Halaweh S, Almustafa M, Aqel M, et al. Hesitancy towards COVID-19 Vaccines: An Analytical Cross-Sectional Study. Int J Environ Res Public Health 2021 May 12;18:5111 [doi: 10.3390/ijerph18105111] [Medline: 34065888]</w:t>
      </w:r>
    </w:p>
    <w:p w14:paraId="6682C6F6" w14:textId="77777777" w:rsidR="0020451A" w:rsidRDefault="0020451A" w:rsidP="0020451A">
      <w:pPr>
        <w:ind w:left="420" w:hangingChars="200" w:hanging="420"/>
      </w:pPr>
      <w:r>
        <w:t>104.</w:t>
      </w:r>
      <w:r>
        <w:tab/>
        <w:t>Sharevski F, Alsaadi R, Jachim P, Pieroni E. Misinformation warnings: Twitter's soft moderation effects on COVID-19 vaccine belief echoes. Comput Secur 2022 Mar;114:102577 [doi: 10.1016/j.cose.2021.102577] [Medline:34934255]</w:t>
      </w:r>
    </w:p>
    <w:p w14:paraId="4217B983" w14:textId="77777777" w:rsidR="0020451A" w:rsidRDefault="0020451A" w:rsidP="0020451A">
      <w:pPr>
        <w:ind w:left="420" w:hangingChars="200" w:hanging="420"/>
      </w:pPr>
      <w:r>
        <w:t>108.</w:t>
      </w:r>
      <w:r>
        <w:tab/>
        <w:t>Jennings W, Stoker G, Bunting H, Valgaresson VO, Gaskell J, Devine D, et al. Lack of Trust, Conspiracy Beliefs, and Social Media Use Predict COVID-19 Vaccine Hesitancy. Vaccines (Basel) 2021 Jun 03;9:593 [doi: 10.3390/vaccines9060593] [Medline: 34204971]</w:t>
      </w:r>
    </w:p>
    <w:p w14:paraId="2334B0E1" w14:textId="77777777" w:rsidR="0020451A" w:rsidRDefault="0020451A" w:rsidP="0020451A">
      <w:pPr>
        <w:ind w:left="420" w:hangingChars="200" w:hanging="420"/>
      </w:pPr>
      <w:r>
        <w:t>109.</w:t>
      </w:r>
      <w:r>
        <w:tab/>
        <w:t>Kumar M, Madhumathi J, Gayathri K, A Rozario AG, Vijayaprabha R, Balusamy M, et al. Community voices around COVID-19 vaccine in Chennai, India: A qualitative exploration during early phase of vaccine rollout. Indian J Med Res 2022;155:451-460. [doi: 10.4103/ijmr.ijmr_668_22] [Medline: 35975352]</w:t>
      </w:r>
    </w:p>
    <w:p w14:paraId="37727CDC" w14:textId="77777777" w:rsidR="0020451A" w:rsidRDefault="0020451A" w:rsidP="0020451A">
      <w:pPr>
        <w:ind w:left="420" w:hangingChars="200" w:hanging="420"/>
      </w:pPr>
      <w:r>
        <w:t>110.</w:t>
      </w:r>
      <w:r>
        <w:tab/>
        <w:t>Baines A, Ittefaq M, Abwao M. #Scamdemic, #Plandemic, or #Scaredemic: What Parler Social Media Platform Tells Us about COVID-19 Vaccine. Vaccines (Basel) 2021 Apr 22;9:421 [doi: 10.3390/vaccines9050421] [Medline:33922343]</w:t>
      </w:r>
    </w:p>
    <w:p w14:paraId="3E2CC496" w14:textId="77777777" w:rsidR="0020451A" w:rsidRDefault="0020451A" w:rsidP="0020451A">
      <w:pPr>
        <w:ind w:left="420" w:hangingChars="200" w:hanging="420"/>
      </w:pPr>
      <w:r>
        <w:t>113.</w:t>
      </w:r>
      <w:r>
        <w:tab/>
        <w:t>Larrondo-Ureta A, Fernández S, Morales-i-Gras J. Desinformación, vacunas y Covid-19. Análisis de la infodemia y la conversación digital en Twitter. RLCS 2021 Jun 07:1-18. [doi: 10.4185/rlcs-2021-1504]</w:t>
      </w:r>
    </w:p>
    <w:p w14:paraId="567E7EF7" w14:textId="77777777" w:rsidR="0020451A" w:rsidRDefault="0020451A" w:rsidP="0020451A">
      <w:pPr>
        <w:ind w:left="420" w:hangingChars="200" w:hanging="420"/>
      </w:pPr>
      <w:r>
        <w:t>115.</w:t>
      </w:r>
      <w:r>
        <w:tab/>
        <w:t>Wawrzuta D, Klejdysz J, Jaworski M, Gotlib J, Panczyk M. Attitudes toward COVID-19 Vaccination on Social Media: A Cross-Platform Analysis. Vaccines (Basel) 2022 Jul 27;10:1190 [doi: 10.3390/vaccines10081190] [Medline: 35893839]</w:t>
      </w:r>
    </w:p>
    <w:p w14:paraId="4DD9A6B7" w14:textId="77777777" w:rsidR="0020451A" w:rsidRDefault="0020451A" w:rsidP="0020451A">
      <w:pPr>
        <w:ind w:left="420" w:hangingChars="200" w:hanging="420"/>
      </w:pPr>
      <w:r>
        <w:t>117.</w:t>
      </w:r>
      <w:r>
        <w:tab/>
        <w:t>Roozenbeek J, Schneider CR, Dryhurst S, Kerr J, Freeman ALJ, Recchia G, et al. Susceptibility to misinformation about COVID-19 around the world. R Soc Open Sci 2020 Oct;7:201199 [doi: 10.1098/rsos.201199] [Medline: 33204475]</w:t>
      </w:r>
    </w:p>
    <w:p w14:paraId="31DDA448" w14:textId="77777777" w:rsidR="0020451A" w:rsidRDefault="0020451A" w:rsidP="0020451A">
      <w:pPr>
        <w:ind w:left="420" w:hangingChars="200" w:hanging="420"/>
      </w:pPr>
      <w:r>
        <w:t>118.</w:t>
      </w:r>
      <w:r>
        <w:tab/>
        <w:t>Helfers A, Ebersbach M. The differential effects of a governmental debunking campaign concerning COVID-19 vaccination misinformation. Journal of Communication in Healthcare 2022 Mar 17:1-9. [doi: 10.1080/17538068.2022.2047497]</w:t>
      </w:r>
    </w:p>
    <w:p w14:paraId="1EF423EB" w14:textId="77777777" w:rsidR="0020451A" w:rsidRDefault="0020451A" w:rsidP="0020451A">
      <w:pPr>
        <w:ind w:left="420" w:hangingChars="200" w:hanging="420"/>
      </w:pPr>
      <w:r>
        <w:t>119.</w:t>
      </w:r>
      <w:r>
        <w:tab/>
        <w:t>Vivion M, Anassour Laouan Sidi E, Betsch C, Dionne M, Dubé E, Driedger SM, et al. Prebunking messaging to inoculate against COVID-19 vaccine misinformation: an effective strategy for public health. Journal of Communication in Healthcare 2022 Mar 04;15:232-242. [doi: 10.1080/17538068.2022.2044606]</w:t>
      </w:r>
    </w:p>
    <w:p w14:paraId="1712A5F9" w14:textId="77777777" w:rsidR="0020451A" w:rsidRDefault="0020451A" w:rsidP="0020451A">
      <w:pPr>
        <w:ind w:left="420" w:hangingChars="200" w:hanging="420"/>
      </w:pPr>
      <w:r>
        <w:t>120.</w:t>
      </w:r>
      <w:r>
        <w:tab/>
        <w:t>Basch CH, Hillyer GC, Zagnit EA, Basch CE. YouTube coverage of COVID-19 vaccine development: implications for awareness and uptake. Hum Vaccin Immunother 2020 Nov 01;16:2582-2585 [doi: 10.1080/21645515.2020.1790280] [Medline: 32701403]</w:t>
      </w:r>
    </w:p>
    <w:p w14:paraId="4175EC64" w14:textId="77777777" w:rsidR="0020451A" w:rsidRDefault="0020451A" w:rsidP="0020451A">
      <w:pPr>
        <w:ind w:left="420" w:hangingChars="200" w:hanging="420"/>
      </w:pPr>
      <w:r>
        <w:t>121.</w:t>
      </w:r>
      <w:r>
        <w:tab/>
        <w:t>Chan C, Sounderajah V, Daniels E, Acharya A, Clarke J, Yalamanchili S, et al. The Reliability and Quality of YouTube Videos as a Source of Public Health Information Regarding COVID-19 Vaccination: Cross-sectional Study. JMIR Public Health Surveill 2021 Jul 08;7:e29942 [doi: 10.2196/29942] [Medline: 34081599]</w:t>
      </w:r>
    </w:p>
    <w:p w14:paraId="63FA953D" w14:textId="77777777" w:rsidR="0020451A" w:rsidRDefault="0020451A" w:rsidP="0020451A">
      <w:pPr>
        <w:ind w:left="420" w:hangingChars="200" w:hanging="420"/>
      </w:pPr>
      <w:r>
        <w:t>122.</w:t>
      </w:r>
      <w:r>
        <w:tab/>
        <w:t xml:space="preserve">Criss S, Nguyen TT, Norton S, Virani I, Titherington E, Tillmanns EL, et al. Advocacy, </w:t>
      </w:r>
      <w:r>
        <w:lastRenderedPageBreak/>
        <w:t>Hesitancy, and Equity: Exploring U.S. Race-Related Discussions of the COVID-19 Vaccine on Twitter. Int J Environ Res Public Health 2021 May 26;18:5693 [doi: 10.3390/ijerph18115693] [Medline: 34073291]</w:t>
      </w:r>
    </w:p>
    <w:p w14:paraId="1F3C27FE" w14:textId="77777777" w:rsidR="0020451A" w:rsidRDefault="0020451A" w:rsidP="0020451A">
      <w:pPr>
        <w:ind w:left="420" w:hangingChars="200" w:hanging="420"/>
      </w:pPr>
      <w:r>
        <w:t>123.</w:t>
      </w:r>
      <w:r>
        <w:tab/>
        <w:t>Ginossar T, Cruickshank IJ, Zheleva E, Sulskis J, Berger-Wolf T. Cross-platform spread: vaccine-related content, sources, and conspiracy theories in YouTube videos shared in early Twitter COVID-19 conversations. Hum Vaccin Immunother 2022 Dec 31;18:1-13 [doi: 10.1080/21645515.2021.2003647] [Medline: 35061560]</w:t>
      </w:r>
    </w:p>
    <w:p w14:paraId="61D70527" w14:textId="77777777" w:rsidR="0020451A" w:rsidRDefault="0020451A" w:rsidP="0020451A">
      <w:pPr>
        <w:ind w:left="420" w:hangingChars="200" w:hanging="420"/>
      </w:pPr>
      <w:r>
        <w:t>125.</w:t>
      </w:r>
      <w:r>
        <w:tab/>
        <w:t>Lu S, Zhong L. From Believing to Sharingxamining the Effects of Partisan Media's Correction of COVID-19 Vaccine Misinformation. INTERNATIONAL JOURNAL OF COMMUNICATION. 2022 2022 2022 Jun 15:16.</w:t>
      </w:r>
    </w:p>
    <w:p w14:paraId="10ED86C2" w14:textId="77777777" w:rsidR="0020451A" w:rsidRDefault="0020451A" w:rsidP="0020451A">
      <w:pPr>
        <w:ind w:left="420" w:hangingChars="200" w:hanging="420"/>
      </w:pPr>
      <w:r>
        <w:t>126.</w:t>
      </w:r>
      <w:r>
        <w:tab/>
        <w:t>Talabi F, Ugbor I, Talabi M, Ugwuoke J, Oloyede D, Aiyesimoju A, et al. Effect of a social media-based counselling intervention in countering fake news on COVID-19 vaccine in Nigeria. Health Promot Int 2022 Apr 29;37:daab140. [doi: 10.1093/heapro/daab140] [Medline: 34510187]</w:t>
      </w:r>
    </w:p>
    <w:p w14:paraId="242A6C57" w14:textId="03576EF0" w:rsidR="00D06730" w:rsidRPr="001F66A7" w:rsidRDefault="0020451A" w:rsidP="0020451A">
      <w:pPr>
        <w:ind w:left="420" w:hangingChars="200" w:hanging="420"/>
      </w:pPr>
      <w:r>
        <w:t>128.</w:t>
      </w:r>
      <w:r>
        <w:tab/>
        <w:t>Dai Y, Jia W, Fu L, Sun M, Jiang LC. The effects of self-generated and other-generated eWOM in inoculating against misinformation. Telematics and Informatics 2022 Jul;71:101835. [doi: 10.1016/j.tele.2022.101835]</w:t>
      </w:r>
    </w:p>
    <w:sectPr w:rsidR="00D06730" w:rsidRPr="001F66A7" w:rsidSect="00ED3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A5A5B" w14:textId="77777777" w:rsidR="00FF2B76" w:rsidRDefault="00FF2B76" w:rsidP="00CE18B0">
      <w:r>
        <w:separator/>
      </w:r>
    </w:p>
  </w:endnote>
  <w:endnote w:type="continuationSeparator" w:id="0">
    <w:p w14:paraId="45D08520" w14:textId="77777777" w:rsidR="00FF2B76" w:rsidRDefault="00FF2B76" w:rsidP="00CE1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4E6B0" w14:textId="77777777" w:rsidR="00FF2B76" w:rsidRDefault="00FF2B76" w:rsidP="00CE18B0">
      <w:r>
        <w:separator/>
      </w:r>
    </w:p>
  </w:footnote>
  <w:footnote w:type="continuationSeparator" w:id="0">
    <w:p w14:paraId="3651567C" w14:textId="77777777" w:rsidR="00FF2B76" w:rsidRDefault="00FF2B76" w:rsidP="00CE18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239FE"/>
    <w:multiLevelType w:val="hybridMultilevel"/>
    <w:tmpl w:val="E20A40C0"/>
    <w:lvl w:ilvl="0" w:tplc="357C4EB2">
      <w:start w:val="1"/>
      <w:numFmt w:val="chineseCountingThousand"/>
      <w:lvlText w:val="第%1课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DC5EEB"/>
    <w:multiLevelType w:val="hybridMultilevel"/>
    <w:tmpl w:val="26E484E6"/>
    <w:lvl w:ilvl="0" w:tplc="60AAB5A8">
      <w:start w:val="1"/>
      <w:numFmt w:val="decimal"/>
      <w:pStyle w:val="3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FC6283"/>
    <w:multiLevelType w:val="multilevel"/>
    <w:tmpl w:val="FC32C7E6"/>
    <w:lvl w:ilvl="0">
      <w:start w:val="1"/>
      <w:numFmt w:val="decimal"/>
      <w:pStyle w:val="4"/>
      <w:lvlText w:val="%1)"/>
      <w:lvlJc w:val="left"/>
      <w:pPr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4031E32"/>
    <w:multiLevelType w:val="hybridMultilevel"/>
    <w:tmpl w:val="362E118C"/>
    <w:lvl w:ilvl="0" w:tplc="7F208A66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B47DC9"/>
    <w:multiLevelType w:val="hybridMultilevel"/>
    <w:tmpl w:val="72B02966"/>
    <w:lvl w:ilvl="0" w:tplc="B63E0118">
      <w:start w:val="1"/>
      <w:numFmt w:val="chineseCountingThousand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5602739">
    <w:abstractNumId w:val="0"/>
  </w:num>
  <w:num w:numId="2" w16cid:durableId="1463385129">
    <w:abstractNumId w:val="4"/>
  </w:num>
  <w:num w:numId="3" w16cid:durableId="979385911">
    <w:abstractNumId w:val="1"/>
  </w:num>
  <w:num w:numId="4" w16cid:durableId="1417745365">
    <w:abstractNumId w:val="3"/>
  </w:num>
  <w:num w:numId="5" w16cid:durableId="54789487">
    <w:abstractNumId w:val="2"/>
  </w:num>
  <w:num w:numId="6" w16cid:durableId="1391080083">
    <w:abstractNumId w:val="0"/>
  </w:num>
  <w:num w:numId="7" w16cid:durableId="390924559">
    <w:abstractNumId w:val="4"/>
  </w:num>
  <w:num w:numId="8" w16cid:durableId="701370812">
    <w:abstractNumId w:val="2"/>
  </w:num>
  <w:num w:numId="9" w16cid:durableId="2079403754">
    <w:abstractNumId w:val="1"/>
  </w:num>
  <w:num w:numId="10" w16cid:durableId="4637357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Public Health Survei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5edpfsd520tet5tpxw0epz55axspefdxf&quot;&gt;197篇&lt;record-ids&gt;&lt;item&gt;9&lt;/item&gt;&lt;item&gt;10&lt;/item&gt;&lt;item&gt;13&lt;/item&gt;&lt;item&gt;25&lt;/item&gt;&lt;item&gt;30&lt;/item&gt;&lt;item&gt;37&lt;/item&gt;&lt;item&gt;46&lt;/item&gt;&lt;item&gt;48&lt;/item&gt;&lt;item&gt;50&lt;/item&gt;&lt;item&gt;59&lt;/item&gt;&lt;item&gt;61&lt;/item&gt;&lt;item&gt;75&lt;/item&gt;&lt;item&gt;77&lt;/item&gt;&lt;item&gt;86&lt;/item&gt;&lt;item&gt;92&lt;/item&gt;&lt;item&gt;94&lt;/item&gt;&lt;item&gt;99&lt;/item&gt;&lt;item&gt;108&lt;/item&gt;&lt;item&gt;112&lt;/item&gt;&lt;item&gt;116&lt;/item&gt;&lt;item&gt;117&lt;/item&gt;&lt;item&gt;122&lt;/item&gt;&lt;item&gt;142&lt;/item&gt;&lt;item&gt;144&lt;/item&gt;&lt;item&gt;145&lt;/item&gt;&lt;item&gt;146&lt;/item&gt;&lt;item&gt;176&lt;/item&gt;&lt;item&gt;177&lt;/item&gt;&lt;item&gt;178&lt;/item&gt;&lt;item&gt;179&lt;/item&gt;&lt;item&gt;183&lt;/item&gt;&lt;item&gt;184&lt;/item&gt;&lt;item&gt;189&lt;/item&gt;&lt;item&gt;190&lt;/item&gt;&lt;item&gt;200&lt;/item&gt;&lt;item&gt;202&lt;/item&gt;&lt;item&gt;203&lt;/item&gt;&lt;item&gt;204&lt;/item&gt;&lt;item&gt;206&lt;/item&gt;&lt;item&gt;208&lt;/item&gt;&lt;item&gt;209&lt;/item&gt;&lt;item&gt;210&lt;/item&gt;&lt;item&gt;212&lt;/item&gt;&lt;item&gt;215&lt;/item&gt;&lt;item&gt;216&lt;/item&gt;&lt;item&gt;219&lt;/item&gt;&lt;item&gt;220&lt;/item&gt;&lt;item&gt;221&lt;/item&gt;&lt;item&gt;222&lt;/item&gt;&lt;item&gt;226&lt;/item&gt;&lt;item&gt;227&lt;/item&gt;&lt;item&gt;230&lt;/item&gt;&lt;item&gt;234&lt;/item&gt;&lt;item&gt;235&lt;/item&gt;&lt;item&gt;238&lt;/item&gt;&lt;item&gt;239&lt;/item&gt;&lt;item&gt;241&lt;/item&gt;&lt;/record-ids&gt;&lt;/item&gt;&lt;/Libraries&gt;"/>
  </w:docVars>
  <w:rsids>
    <w:rsidRoot w:val="001F66A7"/>
    <w:rsid w:val="00045840"/>
    <w:rsid w:val="000B4AF6"/>
    <w:rsid w:val="00110DC6"/>
    <w:rsid w:val="001F66A7"/>
    <w:rsid w:val="0020451A"/>
    <w:rsid w:val="002141ED"/>
    <w:rsid w:val="00217846"/>
    <w:rsid w:val="00232FFF"/>
    <w:rsid w:val="002407FF"/>
    <w:rsid w:val="00245186"/>
    <w:rsid w:val="00297CFB"/>
    <w:rsid w:val="003C4073"/>
    <w:rsid w:val="003C6B0F"/>
    <w:rsid w:val="003D437C"/>
    <w:rsid w:val="004117AF"/>
    <w:rsid w:val="00442B0F"/>
    <w:rsid w:val="00491F72"/>
    <w:rsid w:val="00493090"/>
    <w:rsid w:val="004D7567"/>
    <w:rsid w:val="004E7C52"/>
    <w:rsid w:val="004F1B2B"/>
    <w:rsid w:val="00532E03"/>
    <w:rsid w:val="00543C08"/>
    <w:rsid w:val="00560B30"/>
    <w:rsid w:val="005722DA"/>
    <w:rsid w:val="00577EC3"/>
    <w:rsid w:val="0059071C"/>
    <w:rsid w:val="005A5BD4"/>
    <w:rsid w:val="005F7949"/>
    <w:rsid w:val="00600524"/>
    <w:rsid w:val="00654276"/>
    <w:rsid w:val="0068086F"/>
    <w:rsid w:val="006C66E8"/>
    <w:rsid w:val="006E6114"/>
    <w:rsid w:val="00707176"/>
    <w:rsid w:val="00736627"/>
    <w:rsid w:val="0082679B"/>
    <w:rsid w:val="0085770C"/>
    <w:rsid w:val="0087712F"/>
    <w:rsid w:val="00880BFA"/>
    <w:rsid w:val="008E1670"/>
    <w:rsid w:val="00965FC2"/>
    <w:rsid w:val="009E7E05"/>
    <w:rsid w:val="009F5ACD"/>
    <w:rsid w:val="00AB703F"/>
    <w:rsid w:val="00AC0AD5"/>
    <w:rsid w:val="00B23D8C"/>
    <w:rsid w:val="00B24DED"/>
    <w:rsid w:val="00B36925"/>
    <w:rsid w:val="00B96276"/>
    <w:rsid w:val="00BD2067"/>
    <w:rsid w:val="00BD53EC"/>
    <w:rsid w:val="00BE19E3"/>
    <w:rsid w:val="00C02195"/>
    <w:rsid w:val="00C75906"/>
    <w:rsid w:val="00CB12C6"/>
    <w:rsid w:val="00CC32A7"/>
    <w:rsid w:val="00CE18B0"/>
    <w:rsid w:val="00D06730"/>
    <w:rsid w:val="00D61793"/>
    <w:rsid w:val="00DA697A"/>
    <w:rsid w:val="00DC0AD6"/>
    <w:rsid w:val="00E404B2"/>
    <w:rsid w:val="00E56903"/>
    <w:rsid w:val="00EC6CAC"/>
    <w:rsid w:val="00ED395A"/>
    <w:rsid w:val="00EF3025"/>
    <w:rsid w:val="00F459B9"/>
    <w:rsid w:val="00FD0412"/>
    <w:rsid w:val="00FF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24B32"/>
  <w15:chartTrackingRefBased/>
  <w15:docId w15:val="{9C54060A-1615-4AAF-B22F-5FCA39868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6A7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5A5BD4"/>
    <w:pPr>
      <w:keepNext/>
      <w:keepLines/>
      <w:spacing w:line="360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A5BD4"/>
    <w:pPr>
      <w:keepNext/>
      <w:keepLines/>
      <w:spacing w:line="360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B4AF6"/>
    <w:pPr>
      <w:keepNext/>
      <w:keepLines/>
      <w:numPr>
        <w:numId w:val="3"/>
      </w:numPr>
      <w:spacing w:line="360" w:lineRule="auto"/>
      <w:outlineLvl w:val="2"/>
    </w:pPr>
    <w:rPr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F3025"/>
    <w:pPr>
      <w:keepNext/>
      <w:keepLines/>
      <w:numPr>
        <w:numId w:val="5"/>
      </w:numPr>
      <w:spacing w:line="360" w:lineRule="auto"/>
      <w:outlineLvl w:val="3"/>
    </w:pPr>
    <w:rPr>
      <w:rFonts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A5BD4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10">
    <w:name w:val="标题 1 字符"/>
    <w:basedOn w:val="a0"/>
    <w:link w:val="1"/>
    <w:uiPriority w:val="9"/>
    <w:rsid w:val="005A5BD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0B4AF6"/>
    <w:rPr>
      <w:rFonts w:ascii="Times New Roman" w:eastAsia="宋体" w:hAnsi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EF3025"/>
    <w:rPr>
      <w:rFonts w:ascii="Times New Roman" w:eastAsia="宋体" w:hAnsi="Times New Roman" w:cstheme="majorBidi"/>
      <w:b/>
      <w:bCs/>
      <w:sz w:val="24"/>
      <w:szCs w:val="28"/>
    </w:rPr>
  </w:style>
  <w:style w:type="paragraph" w:styleId="a3">
    <w:name w:val="Title"/>
    <w:basedOn w:val="a"/>
    <w:next w:val="a"/>
    <w:link w:val="a4"/>
    <w:uiPriority w:val="10"/>
    <w:qFormat/>
    <w:rsid w:val="00E404B2"/>
    <w:pPr>
      <w:spacing w:before="240" w:after="60"/>
      <w:jc w:val="center"/>
      <w:outlineLvl w:val="0"/>
    </w:pPr>
    <w:rPr>
      <w:rFonts w:cstheme="majorBidi"/>
      <w:bCs/>
      <w:i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404B2"/>
    <w:rPr>
      <w:rFonts w:ascii="Times New Roman" w:eastAsia="宋体" w:hAnsi="Times New Roman" w:cstheme="majorBidi"/>
      <w:bCs/>
      <w:i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autoRedefine/>
    <w:rsid w:val="00F459B9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59B9"/>
    <w:rPr>
      <w:rFonts w:ascii="Times New Roman" w:eastAsia="宋体" w:hAnsi="Times New Roman" w:cs="Times New Roman"/>
      <w:noProof/>
      <w:sz w:val="20"/>
    </w:rPr>
  </w:style>
  <w:style w:type="paragraph" w:styleId="a5">
    <w:name w:val="Subtitle"/>
    <w:basedOn w:val="a"/>
    <w:next w:val="a"/>
    <w:link w:val="a6"/>
    <w:uiPriority w:val="11"/>
    <w:qFormat/>
    <w:rsid w:val="00E404B2"/>
    <w:pPr>
      <w:spacing w:line="312" w:lineRule="auto"/>
      <w:jc w:val="center"/>
      <w:outlineLvl w:val="1"/>
    </w:pPr>
    <w:rPr>
      <w:bCs/>
      <w:i/>
      <w:kern w:val="28"/>
      <w:sz w:val="28"/>
      <w:szCs w:val="32"/>
    </w:rPr>
  </w:style>
  <w:style w:type="character" w:customStyle="1" w:styleId="a6">
    <w:name w:val="副标题 字符"/>
    <w:basedOn w:val="a0"/>
    <w:link w:val="a5"/>
    <w:uiPriority w:val="11"/>
    <w:rsid w:val="00E404B2"/>
    <w:rPr>
      <w:rFonts w:ascii="Times New Roman" w:eastAsia="宋体" w:hAnsi="Times New Roman"/>
      <w:bCs/>
      <w:i/>
      <w:kern w:val="28"/>
      <w:sz w:val="28"/>
      <w:szCs w:val="32"/>
    </w:rPr>
  </w:style>
  <w:style w:type="table" w:customStyle="1" w:styleId="a7">
    <w:name w:val="三线表"/>
    <w:basedOn w:val="a1"/>
    <w:uiPriority w:val="99"/>
    <w:rsid w:val="00736627"/>
    <w:rPr>
      <w:rFonts w:ascii="Cambria" w:eastAsia="宋体" w:hAnsi="Cambria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mbria" w:eastAsia="Cambria" w:hAnsi="Cambria"/>
        <w:b/>
        <w:sz w:val="18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table" w:customStyle="1" w:styleId="11">
    <w:name w:val="三线表1"/>
    <w:basedOn w:val="a1"/>
    <w:uiPriority w:val="99"/>
    <w:rsid w:val="001F66A7"/>
    <w:rPr>
      <w:rFonts w:ascii="Times New Roman" w:eastAsia="宋体" w:hAnsi="Times New Roman" w:cs="Helvetica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707176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7176"/>
    <w:rPr>
      <w:rFonts w:ascii="Times New Roman" w:eastAsia="宋体" w:hAnsi="Times New Roman" w:cs="Times New Roman"/>
      <w:noProof/>
      <w:sz w:val="20"/>
    </w:rPr>
  </w:style>
  <w:style w:type="paragraph" w:styleId="a8">
    <w:name w:val="header"/>
    <w:basedOn w:val="a"/>
    <w:link w:val="a9"/>
    <w:uiPriority w:val="99"/>
    <w:unhideWhenUsed/>
    <w:rsid w:val="00CE1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E18B0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CE1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CE18B0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7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0</Pages>
  <Words>4249</Words>
  <Characters>24221</Characters>
  <Application>Microsoft Office Word</Application>
  <DocSecurity>0</DocSecurity>
  <Lines>201</Lines>
  <Paragraphs>56</Paragraphs>
  <ScaleCrop>false</ScaleCrop>
  <Company/>
  <LinksUpToDate>false</LinksUpToDate>
  <CharactersWithSpaces>28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ihong</dc:creator>
  <cp:keywords/>
  <dc:description/>
  <cp:lastModifiedBy>Zhao Sihong</cp:lastModifiedBy>
  <cp:revision>58</cp:revision>
  <dcterms:created xsi:type="dcterms:W3CDTF">2022-12-30T06:47:00Z</dcterms:created>
  <dcterms:modified xsi:type="dcterms:W3CDTF">2023-01-07T06:50:00Z</dcterms:modified>
</cp:coreProperties>
</file>